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8ACD1B" w14:textId="368043FD" w:rsidR="00EB46B0" w:rsidRPr="001E6323" w:rsidRDefault="004019A0" w:rsidP="001E6323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</w:rPr>
        <w:t>S</w:t>
      </w:r>
      <w:r w:rsidR="00EB46B0" w:rsidRPr="001E6323">
        <w:rPr>
          <w:rFonts w:ascii="Arial" w:hAnsi="Arial" w:cs="Arial"/>
          <w:b/>
          <w:bCs/>
        </w:rPr>
        <w:t xml:space="preserve">upplementary </w:t>
      </w:r>
      <w:r w:rsidR="00DC00F8" w:rsidRPr="001E6323">
        <w:rPr>
          <w:rFonts w:ascii="Arial" w:hAnsi="Arial" w:cs="Arial"/>
          <w:b/>
          <w:bCs/>
        </w:rPr>
        <w:t>m</w:t>
      </w:r>
      <w:r w:rsidR="00DB473B" w:rsidRPr="001E6323">
        <w:rPr>
          <w:rFonts w:ascii="Arial" w:hAnsi="Arial" w:cs="Arial"/>
          <w:b/>
          <w:bCs/>
        </w:rPr>
        <w:t>aterial</w:t>
      </w:r>
    </w:p>
    <w:p w14:paraId="106CBA82" w14:textId="52429633" w:rsidR="00D274E3" w:rsidRPr="001E6323" w:rsidRDefault="003B78D1" w:rsidP="001E632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D274E3" w:rsidRPr="001E6323">
        <w:rPr>
          <w:rFonts w:ascii="Arial" w:hAnsi="Arial" w:cs="Arial"/>
        </w:rPr>
        <w:t>Table 1. Adjustment models for each outcome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7"/>
        <w:gridCol w:w="952"/>
        <w:gridCol w:w="1377"/>
        <w:gridCol w:w="1923"/>
        <w:gridCol w:w="1377"/>
        <w:gridCol w:w="1896"/>
      </w:tblGrid>
      <w:tr w:rsidR="00D81E5E" w:rsidRPr="001E6323" w14:paraId="059AD6F5" w14:textId="77777777" w:rsidTr="00D81E5E">
        <w:trPr>
          <w:trHeight w:val="1533"/>
        </w:trPr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7EFA82" w14:textId="77777777" w:rsidR="00D274E3" w:rsidRPr="001E6323" w:rsidRDefault="00D274E3" w:rsidP="001E632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1E6323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992" w:type="dxa"/>
          </w:tcPr>
          <w:p w14:paraId="1A2201B2" w14:textId="6E930FBF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E6323">
              <w:rPr>
                <w:rFonts w:ascii="Arial" w:hAnsi="Arial" w:cs="Arial"/>
                <w:b/>
                <w:bCs/>
              </w:rPr>
              <w:t>Death</w:t>
            </w:r>
          </w:p>
        </w:tc>
        <w:tc>
          <w:tcPr>
            <w:tcW w:w="1314" w:type="dxa"/>
          </w:tcPr>
          <w:p w14:paraId="02550150" w14:textId="63C03B5E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E6323">
              <w:rPr>
                <w:rFonts w:ascii="Arial" w:hAnsi="Arial" w:cs="Arial"/>
                <w:b/>
                <w:bCs/>
              </w:rPr>
              <w:t xml:space="preserve">Lung </w:t>
            </w:r>
            <w:r w:rsidR="00D81E5E" w:rsidRPr="001E6323">
              <w:rPr>
                <w:rFonts w:ascii="Arial" w:hAnsi="Arial" w:cs="Arial"/>
                <w:b/>
                <w:bCs/>
              </w:rPr>
              <w:t>t</w:t>
            </w:r>
            <w:r w:rsidRPr="001E6323">
              <w:rPr>
                <w:rFonts w:ascii="Arial" w:hAnsi="Arial" w:cs="Arial"/>
                <w:b/>
                <w:bCs/>
              </w:rPr>
              <w:t>ransplant</w:t>
            </w:r>
          </w:p>
        </w:tc>
        <w:tc>
          <w:tcPr>
            <w:tcW w:w="1781" w:type="dxa"/>
          </w:tcPr>
          <w:p w14:paraId="7B103690" w14:textId="100DB6A5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E6323">
              <w:rPr>
                <w:rFonts w:ascii="Arial" w:hAnsi="Arial" w:cs="Arial"/>
                <w:b/>
                <w:bCs/>
              </w:rPr>
              <w:t>Hospitalization</w:t>
            </w:r>
          </w:p>
        </w:tc>
        <w:tc>
          <w:tcPr>
            <w:tcW w:w="1357" w:type="dxa"/>
          </w:tcPr>
          <w:p w14:paraId="325D28DD" w14:textId="5A549EA4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E6323">
              <w:rPr>
                <w:rFonts w:ascii="Arial" w:hAnsi="Arial" w:cs="Arial"/>
                <w:b/>
                <w:bCs/>
              </w:rPr>
              <w:t>Death or</w:t>
            </w:r>
          </w:p>
          <w:p w14:paraId="3AF585BF" w14:textId="24CE4E88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E6323">
              <w:rPr>
                <w:rFonts w:ascii="Arial" w:hAnsi="Arial" w:cs="Arial"/>
                <w:b/>
                <w:bCs/>
              </w:rPr>
              <w:t>lung transplant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6DE180" w14:textId="0BA55AA3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E6323">
              <w:rPr>
                <w:rFonts w:ascii="Arial" w:hAnsi="Arial" w:cs="Arial"/>
                <w:b/>
                <w:bCs/>
              </w:rPr>
              <w:t>Death, lung transplant,</w:t>
            </w:r>
          </w:p>
          <w:p w14:paraId="2870AC9D" w14:textId="5A0E11EF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E6323">
              <w:rPr>
                <w:rFonts w:ascii="Arial" w:hAnsi="Arial" w:cs="Arial"/>
                <w:b/>
                <w:bCs/>
              </w:rPr>
              <w:t>or hospitalization</w:t>
            </w:r>
          </w:p>
        </w:tc>
      </w:tr>
      <w:tr w:rsidR="00D81E5E" w:rsidRPr="001E6323" w14:paraId="3FF725EF" w14:textId="77777777" w:rsidTr="00D81E5E">
        <w:trPr>
          <w:trHeight w:val="439"/>
        </w:trPr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353944" w14:textId="77777777" w:rsidR="00D274E3" w:rsidRPr="001E6323" w:rsidRDefault="00D274E3" w:rsidP="001E6323">
            <w:pPr>
              <w:spacing w:line="480" w:lineRule="auto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Age</w:t>
            </w:r>
          </w:p>
        </w:tc>
        <w:tc>
          <w:tcPr>
            <w:tcW w:w="992" w:type="dxa"/>
          </w:tcPr>
          <w:p w14:paraId="32293C0F" w14:textId="1AD00F12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NL</w:t>
            </w:r>
          </w:p>
        </w:tc>
        <w:tc>
          <w:tcPr>
            <w:tcW w:w="1314" w:type="dxa"/>
          </w:tcPr>
          <w:p w14:paraId="70FC109B" w14:textId="33932FB0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NL</w:t>
            </w:r>
          </w:p>
        </w:tc>
        <w:tc>
          <w:tcPr>
            <w:tcW w:w="1781" w:type="dxa"/>
          </w:tcPr>
          <w:p w14:paraId="77B440FB" w14:textId="77777777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7" w:type="dxa"/>
          </w:tcPr>
          <w:p w14:paraId="34E2AB63" w14:textId="50E79447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NL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614DEC" w14:textId="77777777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NL</w:t>
            </w:r>
          </w:p>
        </w:tc>
      </w:tr>
      <w:tr w:rsidR="00D81E5E" w:rsidRPr="001E6323" w14:paraId="199B3BCB" w14:textId="77777777" w:rsidTr="00D81E5E">
        <w:trPr>
          <w:trHeight w:val="439"/>
        </w:trPr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771B71" w14:textId="2EBAF1AC" w:rsidR="00D274E3" w:rsidRPr="001E6323" w:rsidRDefault="00D274E3" w:rsidP="001E6323">
            <w:pPr>
              <w:spacing w:line="480" w:lineRule="auto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Body mass index</w:t>
            </w:r>
          </w:p>
        </w:tc>
        <w:tc>
          <w:tcPr>
            <w:tcW w:w="992" w:type="dxa"/>
          </w:tcPr>
          <w:p w14:paraId="412A8544" w14:textId="3ADEE29B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NL</w:t>
            </w:r>
          </w:p>
        </w:tc>
        <w:tc>
          <w:tcPr>
            <w:tcW w:w="1314" w:type="dxa"/>
          </w:tcPr>
          <w:p w14:paraId="168BF2A8" w14:textId="309932B4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L</w:t>
            </w:r>
          </w:p>
        </w:tc>
        <w:tc>
          <w:tcPr>
            <w:tcW w:w="1781" w:type="dxa"/>
          </w:tcPr>
          <w:p w14:paraId="4BF83A4D" w14:textId="792499A6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L</w:t>
            </w:r>
          </w:p>
        </w:tc>
        <w:tc>
          <w:tcPr>
            <w:tcW w:w="1357" w:type="dxa"/>
          </w:tcPr>
          <w:p w14:paraId="7F647AD0" w14:textId="5B919BA8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NL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D77473" w14:textId="77777777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NL</w:t>
            </w:r>
          </w:p>
        </w:tc>
      </w:tr>
      <w:tr w:rsidR="00D81E5E" w:rsidRPr="001E6323" w14:paraId="057BEEE1" w14:textId="77777777" w:rsidTr="00D81E5E">
        <w:trPr>
          <w:trHeight w:val="439"/>
        </w:trPr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519051" w14:textId="77777777" w:rsidR="00D274E3" w:rsidRPr="001E6323" w:rsidRDefault="00D274E3" w:rsidP="001E6323">
            <w:pPr>
              <w:spacing w:line="480" w:lineRule="auto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FEV</w:t>
            </w:r>
            <w:r w:rsidRPr="001E6323">
              <w:rPr>
                <w:rFonts w:ascii="Arial" w:hAnsi="Arial" w:cs="Arial"/>
                <w:vertAlign w:val="subscript"/>
              </w:rPr>
              <w:t>1</w:t>
            </w:r>
            <w:r w:rsidRPr="001E6323">
              <w:rPr>
                <w:rFonts w:ascii="Arial" w:hAnsi="Arial" w:cs="Arial"/>
              </w:rPr>
              <w:t xml:space="preserve"> % predicted</w:t>
            </w:r>
          </w:p>
        </w:tc>
        <w:tc>
          <w:tcPr>
            <w:tcW w:w="992" w:type="dxa"/>
          </w:tcPr>
          <w:p w14:paraId="2944A183" w14:textId="77777777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4" w:type="dxa"/>
          </w:tcPr>
          <w:p w14:paraId="2C8DB94D" w14:textId="003AECF9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L</w:t>
            </w:r>
          </w:p>
        </w:tc>
        <w:tc>
          <w:tcPr>
            <w:tcW w:w="1781" w:type="dxa"/>
          </w:tcPr>
          <w:p w14:paraId="3F7D293A" w14:textId="0C2780F9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L</w:t>
            </w:r>
          </w:p>
        </w:tc>
        <w:tc>
          <w:tcPr>
            <w:tcW w:w="1357" w:type="dxa"/>
          </w:tcPr>
          <w:p w14:paraId="1B1A6EC3" w14:textId="2989BC52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L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D46D90" w14:textId="77777777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L</w:t>
            </w:r>
          </w:p>
        </w:tc>
      </w:tr>
      <w:tr w:rsidR="00D81E5E" w:rsidRPr="001E6323" w14:paraId="6C9BC8E3" w14:textId="77777777" w:rsidTr="00D81E5E">
        <w:trPr>
          <w:trHeight w:val="439"/>
        </w:trPr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87DEBD" w14:textId="77777777" w:rsidR="00D274E3" w:rsidRPr="001E6323" w:rsidRDefault="00D274E3" w:rsidP="001E6323">
            <w:pPr>
              <w:spacing w:line="480" w:lineRule="auto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FVC % predicted</w:t>
            </w:r>
          </w:p>
        </w:tc>
        <w:tc>
          <w:tcPr>
            <w:tcW w:w="992" w:type="dxa"/>
          </w:tcPr>
          <w:p w14:paraId="76F73C22" w14:textId="13A82F93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L</w:t>
            </w:r>
          </w:p>
        </w:tc>
        <w:tc>
          <w:tcPr>
            <w:tcW w:w="1314" w:type="dxa"/>
          </w:tcPr>
          <w:p w14:paraId="35DD1201" w14:textId="6FA1CE2B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L</w:t>
            </w:r>
          </w:p>
        </w:tc>
        <w:tc>
          <w:tcPr>
            <w:tcW w:w="1781" w:type="dxa"/>
          </w:tcPr>
          <w:p w14:paraId="7CB8676D" w14:textId="77777777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7" w:type="dxa"/>
          </w:tcPr>
          <w:p w14:paraId="3D78F0EC" w14:textId="3B3BF545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L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0B8938" w14:textId="77777777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L</w:t>
            </w:r>
          </w:p>
        </w:tc>
      </w:tr>
      <w:tr w:rsidR="00D81E5E" w:rsidRPr="001E6323" w14:paraId="0A3B4A6C" w14:textId="77777777" w:rsidTr="00D81E5E">
        <w:trPr>
          <w:trHeight w:val="439"/>
        </w:trPr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76985E" w14:textId="77777777" w:rsidR="00D274E3" w:rsidRPr="001E6323" w:rsidRDefault="00D274E3" w:rsidP="001E6323">
            <w:pPr>
              <w:spacing w:line="480" w:lineRule="auto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DLCO % predicted</w:t>
            </w:r>
          </w:p>
        </w:tc>
        <w:tc>
          <w:tcPr>
            <w:tcW w:w="992" w:type="dxa"/>
          </w:tcPr>
          <w:p w14:paraId="51D7828B" w14:textId="3635D705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L</w:t>
            </w:r>
          </w:p>
        </w:tc>
        <w:tc>
          <w:tcPr>
            <w:tcW w:w="1314" w:type="dxa"/>
          </w:tcPr>
          <w:p w14:paraId="47A88CBB" w14:textId="2D6F2CED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L</w:t>
            </w:r>
          </w:p>
        </w:tc>
        <w:tc>
          <w:tcPr>
            <w:tcW w:w="1781" w:type="dxa"/>
          </w:tcPr>
          <w:p w14:paraId="36068FAC" w14:textId="77777777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7" w:type="dxa"/>
          </w:tcPr>
          <w:p w14:paraId="73C007EA" w14:textId="7465A650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L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10813F" w14:textId="77777777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L</w:t>
            </w:r>
          </w:p>
        </w:tc>
      </w:tr>
      <w:tr w:rsidR="00D81E5E" w:rsidRPr="001E6323" w14:paraId="50901585" w14:textId="77777777" w:rsidTr="00D81E5E">
        <w:trPr>
          <w:trHeight w:val="439"/>
        </w:trPr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A2C084" w14:textId="77777777" w:rsidR="00D274E3" w:rsidRPr="001E6323" w:rsidRDefault="00D274E3" w:rsidP="001E6323">
            <w:pPr>
              <w:spacing w:line="480" w:lineRule="auto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Oxygen with activity</w:t>
            </w:r>
          </w:p>
        </w:tc>
        <w:tc>
          <w:tcPr>
            <w:tcW w:w="992" w:type="dxa"/>
          </w:tcPr>
          <w:p w14:paraId="501FAB03" w14:textId="77777777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4" w:type="dxa"/>
          </w:tcPr>
          <w:p w14:paraId="32C3961A" w14:textId="1D1B5824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X</w:t>
            </w:r>
          </w:p>
        </w:tc>
        <w:tc>
          <w:tcPr>
            <w:tcW w:w="1781" w:type="dxa"/>
          </w:tcPr>
          <w:p w14:paraId="242270CA" w14:textId="77777777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7" w:type="dxa"/>
          </w:tcPr>
          <w:p w14:paraId="41C05308" w14:textId="70D44FEF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X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D716BC" w14:textId="77777777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X</w:t>
            </w:r>
          </w:p>
        </w:tc>
      </w:tr>
      <w:tr w:rsidR="00D81E5E" w:rsidRPr="001E6323" w14:paraId="08027155" w14:textId="77777777" w:rsidTr="00D81E5E">
        <w:trPr>
          <w:trHeight w:val="439"/>
        </w:trPr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966662" w14:textId="77777777" w:rsidR="00D274E3" w:rsidRPr="001E6323" w:rsidRDefault="00D274E3" w:rsidP="001E6323">
            <w:pPr>
              <w:spacing w:line="480" w:lineRule="auto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Oxygen at rest</w:t>
            </w:r>
          </w:p>
        </w:tc>
        <w:tc>
          <w:tcPr>
            <w:tcW w:w="992" w:type="dxa"/>
          </w:tcPr>
          <w:p w14:paraId="45ABCF2E" w14:textId="4A86B2A2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X</w:t>
            </w:r>
          </w:p>
        </w:tc>
        <w:tc>
          <w:tcPr>
            <w:tcW w:w="1314" w:type="dxa"/>
          </w:tcPr>
          <w:p w14:paraId="13CB19C0" w14:textId="3D1120F7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X</w:t>
            </w:r>
          </w:p>
        </w:tc>
        <w:tc>
          <w:tcPr>
            <w:tcW w:w="1781" w:type="dxa"/>
          </w:tcPr>
          <w:p w14:paraId="375F2591" w14:textId="628B9A1C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X</w:t>
            </w:r>
          </w:p>
        </w:tc>
        <w:tc>
          <w:tcPr>
            <w:tcW w:w="1357" w:type="dxa"/>
          </w:tcPr>
          <w:p w14:paraId="1EE299FE" w14:textId="7C40070D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X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3FE35F" w14:textId="77777777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X</w:t>
            </w:r>
          </w:p>
        </w:tc>
      </w:tr>
      <w:tr w:rsidR="00D81E5E" w:rsidRPr="001E6323" w14:paraId="39DDEA8C" w14:textId="77777777" w:rsidTr="00D81E5E">
        <w:trPr>
          <w:trHeight w:val="439"/>
        </w:trPr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C277BC" w14:textId="0FD033D8" w:rsidR="00D274E3" w:rsidRPr="001E6323" w:rsidRDefault="00D274E3" w:rsidP="001E6323">
            <w:pPr>
              <w:spacing w:line="480" w:lineRule="auto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C</w:t>
            </w:r>
            <w:r w:rsidR="00D81E5E" w:rsidRPr="001E6323">
              <w:rPr>
                <w:rFonts w:ascii="Arial" w:hAnsi="Arial" w:cs="Arial"/>
              </w:rPr>
              <w:t xml:space="preserve">oronary artery disease </w:t>
            </w:r>
            <w:r w:rsidRPr="001E6323">
              <w:rPr>
                <w:rFonts w:ascii="Arial" w:hAnsi="Arial" w:cs="Arial"/>
              </w:rPr>
              <w:t xml:space="preserve">or </w:t>
            </w:r>
            <w:r w:rsidR="00D81E5E" w:rsidRPr="001E6323">
              <w:rPr>
                <w:rFonts w:ascii="Arial" w:hAnsi="Arial" w:cs="Arial"/>
              </w:rPr>
              <w:t>heart failure</w:t>
            </w:r>
          </w:p>
        </w:tc>
        <w:tc>
          <w:tcPr>
            <w:tcW w:w="992" w:type="dxa"/>
          </w:tcPr>
          <w:p w14:paraId="5A26B7D2" w14:textId="2C7FC632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X</w:t>
            </w:r>
          </w:p>
        </w:tc>
        <w:tc>
          <w:tcPr>
            <w:tcW w:w="1314" w:type="dxa"/>
          </w:tcPr>
          <w:p w14:paraId="47D3AD08" w14:textId="77777777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81" w:type="dxa"/>
          </w:tcPr>
          <w:p w14:paraId="6BAA8AC0" w14:textId="77777777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7" w:type="dxa"/>
          </w:tcPr>
          <w:p w14:paraId="1F78476F" w14:textId="33F7DF0D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X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5D3C44" w14:textId="77777777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X</w:t>
            </w:r>
          </w:p>
        </w:tc>
      </w:tr>
      <w:tr w:rsidR="00D81E5E" w:rsidRPr="001E6323" w14:paraId="60310646" w14:textId="77777777" w:rsidTr="00D81E5E">
        <w:trPr>
          <w:trHeight w:val="439"/>
        </w:trPr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7BE1A4" w14:textId="57C4D781" w:rsidR="00D274E3" w:rsidRPr="001E6323" w:rsidRDefault="00D274E3" w:rsidP="001E6323">
            <w:pPr>
              <w:spacing w:line="480" w:lineRule="auto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 xml:space="preserve">Prior diagnosis of </w:t>
            </w:r>
            <w:r w:rsidRPr="001E6323">
              <w:rPr>
                <w:rFonts w:ascii="Arial" w:hAnsi="Arial" w:cs="Arial"/>
              </w:rPr>
              <w:lastRenderedPageBreak/>
              <w:t>IPF</w:t>
            </w:r>
            <w:r w:rsidR="00D81E5E" w:rsidRPr="001E6323">
              <w:rPr>
                <w:rFonts w:ascii="Arial" w:hAnsi="Arial" w:cs="Arial"/>
              </w:rPr>
              <w:t xml:space="preserve"> (before referral to enrolling center)</w:t>
            </w:r>
          </w:p>
        </w:tc>
        <w:tc>
          <w:tcPr>
            <w:tcW w:w="992" w:type="dxa"/>
          </w:tcPr>
          <w:p w14:paraId="740F05B6" w14:textId="77777777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4" w:type="dxa"/>
          </w:tcPr>
          <w:p w14:paraId="42203745" w14:textId="552A6CEF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X</w:t>
            </w:r>
          </w:p>
        </w:tc>
        <w:tc>
          <w:tcPr>
            <w:tcW w:w="1781" w:type="dxa"/>
          </w:tcPr>
          <w:p w14:paraId="13F126FA" w14:textId="77777777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7" w:type="dxa"/>
          </w:tcPr>
          <w:p w14:paraId="588C0FD1" w14:textId="4CEF5CCF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X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A95510" w14:textId="77777777" w:rsidR="00D274E3" w:rsidRPr="001E6323" w:rsidRDefault="00D274E3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X</w:t>
            </w:r>
          </w:p>
        </w:tc>
      </w:tr>
    </w:tbl>
    <w:p w14:paraId="18820ED0" w14:textId="34580B61" w:rsidR="00D274E3" w:rsidRPr="001E6323" w:rsidRDefault="00D274E3" w:rsidP="001E6323">
      <w:pPr>
        <w:spacing w:line="480" w:lineRule="auto"/>
        <w:rPr>
          <w:rFonts w:ascii="Arial" w:hAnsi="Arial" w:cs="Arial"/>
        </w:rPr>
      </w:pPr>
      <w:r w:rsidRPr="001E6323">
        <w:rPr>
          <w:rFonts w:ascii="Arial" w:hAnsi="Arial" w:cs="Arial"/>
        </w:rPr>
        <w:t xml:space="preserve">NL, continuous adjustment covariate with a non-linear relationship with the outcome. L, continuous </w:t>
      </w:r>
      <w:bookmarkStart w:id="0" w:name="_Hlk85890372"/>
      <w:r w:rsidRPr="001E6323">
        <w:rPr>
          <w:rFonts w:ascii="Arial" w:hAnsi="Arial" w:cs="Arial"/>
        </w:rPr>
        <w:t xml:space="preserve">adjustment covariate </w:t>
      </w:r>
      <w:bookmarkEnd w:id="0"/>
      <w:r w:rsidRPr="001E6323">
        <w:rPr>
          <w:rFonts w:ascii="Arial" w:hAnsi="Arial" w:cs="Arial"/>
        </w:rPr>
        <w:t>with a linear relationship with the outcome. X, binary categorical adjustment covariate</w:t>
      </w:r>
      <w:r w:rsidR="00D81E5E" w:rsidRPr="001E6323">
        <w:rPr>
          <w:rFonts w:ascii="Arial" w:hAnsi="Arial" w:cs="Arial"/>
        </w:rPr>
        <w:t>.</w:t>
      </w:r>
    </w:p>
    <w:p w14:paraId="029442D2" w14:textId="77777777" w:rsidR="00D274E3" w:rsidRPr="001E6323" w:rsidRDefault="00D274E3" w:rsidP="001E6323">
      <w:pPr>
        <w:spacing w:line="480" w:lineRule="auto"/>
        <w:rPr>
          <w:rFonts w:ascii="Arial" w:hAnsi="Arial" w:cs="Arial"/>
        </w:rPr>
      </w:pPr>
    </w:p>
    <w:p w14:paraId="5BC3E98E" w14:textId="77777777" w:rsidR="00D274E3" w:rsidRPr="001E6323" w:rsidRDefault="00D274E3" w:rsidP="001E6323">
      <w:pPr>
        <w:spacing w:line="480" w:lineRule="auto"/>
        <w:rPr>
          <w:rFonts w:ascii="Arial" w:hAnsi="Arial" w:cs="Arial"/>
        </w:rPr>
      </w:pPr>
    </w:p>
    <w:p w14:paraId="121CE8C9" w14:textId="77777777" w:rsidR="00D274E3" w:rsidRPr="001E6323" w:rsidRDefault="00D274E3" w:rsidP="001E6323">
      <w:pPr>
        <w:spacing w:line="480" w:lineRule="auto"/>
        <w:rPr>
          <w:rFonts w:ascii="Arial" w:hAnsi="Arial" w:cs="Arial"/>
        </w:rPr>
      </w:pPr>
    </w:p>
    <w:p w14:paraId="7D08097A" w14:textId="77777777" w:rsidR="00D274E3" w:rsidRPr="001E6323" w:rsidRDefault="00D274E3" w:rsidP="001E6323">
      <w:pPr>
        <w:spacing w:line="480" w:lineRule="auto"/>
        <w:rPr>
          <w:rFonts w:ascii="Arial" w:hAnsi="Arial" w:cs="Arial"/>
        </w:rPr>
      </w:pPr>
    </w:p>
    <w:p w14:paraId="6B729BCE" w14:textId="77777777" w:rsidR="00D274E3" w:rsidRPr="001E6323" w:rsidRDefault="00D274E3" w:rsidP="001E6323">
      <w:pPr>
        <w:spacing w:line="480" w:lineRule="auto"/>
        <w:rPr>
          <w:rFonts w:ascii="Arial" w:hAnsi="Arial" w:cs="Arial"/>
        </w:rPr>
      </w:pPr>
    </w:p>
    <w:p w14:paraId="16B1DEF0" w14:textId="77777777" w:rsidR="00D274E3" w:rsidRPr="001E6323" w:rsidRDefault="00D274E3" w:rsidP="001E6323">
      <w:pPr>
        <w:spacing w:line="480" w:lineRule="auto"/>
        <w:rPr>
          <w:rFonts w:ascii="Arial" w:hAnsi="Arial" w:cs="Arial"/>
        </w:rPr>
      </w:pPr>
    </w:p>
    <w:p w14:paraId="7C1E5E96" w14:textId="77777777" w:rsidR="00D274E3" w:rsidRPr="001E6323" w:rsidRDefault="00D274E3" w:rsidP="001E6323">
      <w:pPr>
        <w:spacing w:line="480" w:lineRule="auto"/>
        <w:rPr>
          <w:rFonts w:ascii="Arial" w:hAnsi="Arial" w:cs="Arial"/>
        </w:rPr>
      </w:pPr>
    </w:p>
    <w:p w14:paraId="3C957C23" w14:textId="77777777" w:rsidR="00D274E3" w:rsidRPr="001E6323" w:rsidRDefault="00D274E3" w:rsidP="001E6323">
      <w:pPr>
        <w:spacing w:line="480" w:lineRule="auto"/>
        <w:rPr>
          <w:rFonts w:ascii="Arial" w:hAnsi="Arial" w:cs="Arial"/>
        </w:rPr>
      </w:pPr>
    </w:p>
    <w:p w14:paraId="131DC287" w14:textId="77777777" w:rsidR="00D274E3" w:rsidRPr="001E6323" w:rsidRDefault="00D274E3" w:rsidP="001E6323">
      <w:pPr>
        <w:spacing w:line="480" w:lineRule="auto"/>
        <w:rPr>
          <w:rFonts w:ascii="Arial" w:hAnsi="Arial" w:cs="Arial"/>
        </w:rPr>
      </w:pPr>
    </w:p>
    <w:p w14:paraId="126CE335" w14:textId="77777777" w:rsidR="00D274E3" w:rsidRPr="001E6323" w:rsidRDefault="00D274E3" w:rsidP="001E6323">
      <w:pPr>
        <w:spacing w:line="480" w:lineRule="auto"/>
        <w:rPr>
          <w:rFonts w:ascii="Arial" w:hAnsi="Arial" w:cs="Arial"/>
        </w:rPr>
      </w:pPr>
    </w:p>
    <w:p w14:paraId="65E1CD9F" w14:textId="77777777" w:rsidR="00DC00F8" w:rsidRPr="001E6323" w:rsidRDefault="00DC00F8" w:rsidP="001E6323">
      <w:pPr>
        <w:spacing w:line="480" w:lineRule="auto"/>
        <w:rPr>
          <w:rFonts w:ascii="Arial" w:hAnsi="Arial" w:cs="Arial"/>
        </w:rPr>
      </w:pPr>
      <w:r w:rsidRPr="001E6323">
        <w:rPr>
          <w:rFonts w:ascii="Arial" w:hAnsi="Arial" w:cs="Arial"/>
        </w:rPr>
        <w:br w:type="page"/>
      </w:r>
    </w:p>
    <w:p w14:paraId="7236479F" w14:textId="39662E48" w:rsidR="00A81F58" w:rsidRPr="001E6323" w:rsidRDefault="003B78D1" w:rsidP="001E632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 Supplementary </w:t>
      </w:r>
      <w:r w:rsidR="00A81F58" w:rsidRPr="001E6323">
        <w:rPr>
          <w:rFonts w:ascii="Arial" w:hAnsi="Arial" w:cs="Arial"/>
        </w:rPr>
        <w:t xml:space="preserve">Table </w:t>
      </w:r>
      <w:r w:rsidR="00D274E3" w:rsidRPr="001E6323">
        <w:rPr>
          <w:rFonts w:ascii="Arial" w:hAnsi="Arial" w:cs="Arial"/>
        </w:rPr>
        <w:t>2</w:t>
      </w:r>
      <w:r w:rsidR="00A81F58" w:rsidRPr="001E6323">
        <w:rPr>
          <w:rFonts w:ascii="Arial" w:hAnsi="Arial" w:cs="Arial"/>
        </w:rPr>
        <w:t xml:space="preserve">. </w:t>
      </w:r>
      <w:r w:rsidR="00E02FC3" w:rsidRPr="001E6323">
        <w:rPr>
          <w:rFonts w:ascii="Arial" w:hAnsi="Arial" w:cs="Arial"/>
        </w:rPr>
        <w:t>Kaplan–Meier estimated e</w:t>
      </w:r>
      <w:r w:rsidR="00A81F58" w:rsidRPr="001E6323">
        <w:rPr>
          <w:rFonts w:ascii="Arial" w:hAnsi="Arial" w:cs="Arial"/>
        </w:rPr>
        <w:t xml:space="preserve">vent rates at 1 year by presence of emphysema at enrollment (based on </w:t>
      </w:r>
      <w:r w:rsidR="0046324D" w:rsidRPr="001E6323">
        <w:rPr>
          <w:rFonts w:ascii="Arial" w:hAnsi="Arial" w:cs="Arial"/>
        </w:rPr>
        <w:t>clinically significant emphysema on HRCT</w:t>
      </w:r>
      <w:r w:rsidR="00A81F58" w:rsidRPr="001E6323">
        <w:rPr>
          <w:rFonts w:ascii="Arial" w:hAnsi="Arial" w:cs="Arial"/>
        </w:rPr>
        <w:t xml:space="preserve"> </w:t>
      </w:r>
      <w:r w:rsidR="00423DAA" w:rsidRPr="001E6323">
        <w:rPr>
          <w:rFonts w:ascii="Arial" w:hAnsi="Arial" w:cs="Arial"/>
        </w:rPr>
        <w:t>and/</w:t>
      </w:r>
      <w:r w:rsidR="00A81F58" w:rsidRPr="001E6323">
        <w:rPr>
          <w:rFonts w:ascii="Arial" w:hAnsi="Arial" w:cs="Arial"/>
        </w:rPr>
        <w:t>or FEV</w:t>
      </w:r>
      <w:r w:rsidR="00A81F58" w:rsidRPr="001E6323">
        <w:rPr>
          <w:rFonts w:ascii="Arial" w:hAnsi="Arial" w:cs="Arial"/>
          <w:vertAlign w:val="subscript"/>
        </w:rPr>
        <w:t>1</w:t>
      </w:r>
      <w:r w:rsidR="00A81F58" w:rsidRPr="001E6323">
        <w:rPr>
          <w:rFonts w:ascii="Arial" w:hAnsi="Arial" w:cs="Arial"/>
        </w:rPr>
        <w:t>/FVC &lt;0.7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1984"/>
        <w:gridCol w:w="1842"/>
      </w:tblGrid>
      <w:tr w:rsidR="00A81F58" w:rsidRPr="001E6323" w14:paraId="4099644E" w14:textId="77777777" w:rsidTr="004A3227">
        <w:trPr>
          <w:trHeight w:val="60"/>
        </w:trPr>
        <w:tc>
          <w:tcPr>
            <w:tcW w:w="5524" w:type="dxa"/>
          </w:tcPr>
          <w:p w14:paraId="2766A124" w14:textId="77777777" w:rsidR="00A81F58" w:rsidRPr="001E6323" w:rsidRDefault="00A81F58" w:rsidP="001E632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274097A7" w14:textId="22C227FC" w:rsidR="00A81F58" w:rsidRPr="001E6323" w:rsidRDefault="00A17B3F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eastAsia="Times New Roman" w:hAnsi="Arial" w:cs="Arial"/>
                <w:b/>
                <w:color w:val="000000"/>
              </w:rPr>
              <w:t>CPFE</w:t>
            </w:r>
            <w:r w:rsidR="00A81F58" w:rsidRPr="001E6323"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</w:p>
        </w:tc>
        <w:tc>
          <w:tcPr>
            <w:tcW w:w="1842" w:type="dxa"/>
          </w:tcPr>
          <w:p w14:paraId="7406B6A2" w14:textId="77777777" w:rsidR="00A81F58" w:rsidRPr="001E6323" w:rsidRDefault="00A81F58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eastAsia="Times New Roman" w:hAnsi="Arial" w:cs="Arial"/>
                <w:b/>
                <w:color w:val="000000"/>
              </w:rPr>
              <w:t xml:space="preserve">IPF alone </w:t>
            </w:r>
          </w:p>
        </w:tc>
      </w:tr>
      <w:tr w:rsidR="00895F8B" w:rsidRPr="001E6323" w14:paraId="4A4EB9F0" w14:textId="77777777" w:rsidTr="004A3227">
        <w:tc>
          <w:tcPr>
            <w:tcW w:w="5524" w:type="dxa"/>
          </w:tcPr>
          <w:p w14:paraId="24EF8DE1" w14:textId="5914FA88" w:rsidR="00895F8B" w:rsidRPr="001E6323" w:rsidRDefault="008937CF" w:rsidP="001E6323">
            <w:pPr>
              <w:spacing w:line="480" w:lineRule="auto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 xml:space="preserve">Death, n </w:t>
            </w:r>
          </w:p>
        </w:tc>
        <w:tc>
          <w:tcPr>
            <w:tcW w:w="1984" w:type="dxa"/>
          </w:tcPr>
          <w:p w14:paraId="1522AD35" w14:textId="6481173F" w:rsidR="00895F8B" w:rsidRPr="001E6323" w:rsidRDefault="00895F8B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6E5B9421" w14:textId="4765AE7E" w:rsidR="00895F8B" w:rsidRPr="001E6323" w:rsidRDefault="00895F8B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5D3064" w:rsidRPr="001E6323" w14:paraId="6C099D45" w14:textId="77777777" w:rsidTr="004A3227">
        <w:tc>
          <w:tcPr>
            <w:tcW w:w="5524" w:type="dxa"/>
          </w:tcPr>
          <w:p w14:paraId="1FF59B01" w14:textId="15014B1F" w:rsidR="005D3064" w:rsidRPr="001E6323" w:rsidRDefault="005D3064" w:rsidP="001E6323">
            <w:pPr>
              <w:spacing w:line="480" w:lineRule="auto"/>
              <w:ind w:firstLine="306"/>
              <w:rPr>
                <w:rFonts w:ascii="Arial" w:eastAsia="Times New Roman" w:hAnsi="Arial" w:cs="Arial"/>
                <w:bCs/>
                <w:color w:val="000000"/>
              </w:rPr>
            </w:pPr>
            <w:r w:rsidRPr="001E6323">
              <w:rPr>
                <w:rFonts w:ascii="Arial" w:eastAsia="Times New Roman" w:hAnsi="Arial" w:cs="Arial"/>
                <w:bCs/>
                <w:color w:val="000000"/>
              </w:rPr>
              <w:t>Cumulative event count at 1 year</w:t>
            </w:r>
          </w:p>
        </w:tc>
        <w:tc>
          <w:tcPr>
            <w:tcW w:w="1984" w:type="dxa"/>
          </w:tcPr>
          <w:p w14:paraId="2C483CFF" w14:textId="584344AB" w:rsidR="005D3064" w:rsidRPr="001E6323" w:rsidRDefault="005D3064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37</w:t>
            </w:r>
          </w:p>
        </w:tc>
        <w:tc>
          <w:tcPr>
            <w:tcW w:w="1842" w:type="dxa"/>
          </w:tcPr>
          <w:p w14:paraId="6A58CEFD" w14:textId="27AE3D06" w:rsidR="005D3064" w:rsidRPr="001E6323" w:rsidRDefault="005D3064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187</w:t>
            </w:r>
          </w:p>
        </w:tc>
      </w:tr>
      <w:tr w:rsidR="005D3064" w:rsidRPr="001E6323" w14:paraId="3055CE7B" w14:textId="77777777" w:rsidTr="004A3227">
        <w:tc>
          <w:tcPr>
            <w:tcW w:w="5524" w:type="dxa"/>
          </w:tcPr>
          <w:p w14:paraId="70A268B8" w14:textId="0C7EC0AC" w:rsidR="005D3064" w:rsidRPr="001E6323" w:rsidRDefault="005D3064" w:rsidP="001E6323">
            <w:pPr>
              <w:spacing w:line="480" w:lineRule="auto"/>
              <w:ind w:firstLine="306"/>
              <w:rPr>
                <w:rFonts w:ascii="Arial" w:hAnsi="Arial" w:cs="Arial"/>
              </w:rPr>
            </w:pPr>
            <w:r w:rsidRPr="001E6323">
              <w:rPr>
                <w:rFonts w:ascii="Arial" w:eastAsia="Times New Roman" w:hAnsi="Arial" w:cs="Arial"/>
                <w:bCs/>
                <w:color w:val="000000"/>
              </w:rPr>
              <w:t>Event rate at 1 year, % (95% CI)</w:t>
            </w:r>
          </w:p>
        </w:tc>
        <w:tc>
          <w:tcPr>
            <w:tcW w:w="1984" w:type="dxa"/>
          </w:tcPr>
          <w:p w14:paraId="21985A26" w14:textId="75B250A9" w:rsidR="005D3064" w:rsidRPr="001E6323" w:rsidRDefault="005D3064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12.4 (8.0, 19.0)</w:t>
            </w:r>
          </w:p>
        </w:tc>
        <w:tc>
          <w:tcPr>
            <w:tcW w:w="1842" w:type="dxa"/>
          </w:tcPr>
          <w:p w14:paraId="6CC72EA8" w14:textId="54CD5CDA" w:rsidR="005D3064" w:rsidRPr="001E6323" w:rsidRDefault="005D3064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7.7 (6.0, 9.8)</w:t>
            </w:r>
          </w:p>
        </w:tc>
      </w:tr>
      <w:tr w:rsidR="005D3064" w:rsidRPr="001E6323" w14:paraId="63177CC3" w14:textId="77777777" w:rsidTr="004A3227">
        <w:tc>
          <w:tcPr>
            <w:tcW w:w="5524" w:type="dxa"/>
          </w:tcPr>
          <w:p w14:paraId="40719F7A" w14:textId="75994ABB" w:rsidR="005D3064" w:rsidRPr="001E6323" w:rsidRDefault="005D3064" w:rsidP="001E6323">
            <w:pPr>
              <w:spacing w:line="480" w:lineRule="auto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 xml:space="preserve">Lung transplant, n </w:t>
            </w:r>
          </w:p>
        </w:tc>
        <w:tc>
          <w:tcPr>
            <w:tcW w:w="1984" w:type="dxa"/>
          </w:tcPr>
          <w:p w14:paraId="61FFDD24" w14:textId="22E3F31D" w:rsidR="005D3064" w:rsidRPr="001E6323" w:rsidRDefault="005D3064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2FD39568" w14:textId="1DF2631F" w:rsidR="005D3064" w:rsidRPr="001E6323" w:rsidRDefault="005D3064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5D3064" w:rsidRPr="001E6323" w14:paraId="5D78CC43" w14:textId="77777777" w:rsidTr="004A3227">
        <w:tc>
          <w:tcPr>
            <w:tcW w:w="5524" w:type="dxa"/>
          </w:tcPr>
          <w:p w14:paraId="6ED508AE" w14:textId="6DABA885" w:rsidR="005D3064" w:rsidRPr="001E6323" w:rsidRDefault="005D3064" w:rsidP="001E6323">
            <w:pPr>
              <w:spacing w:line="480" w:lineRule="auto"/>
              <w:ind w:firstLine="306"/>
              <w:rPr>
                <w:rFonts w:ascii="Arial" w:eastAsia="Times New Roman" w:hAnsi="Arial" w:cs="Arial"/>
                <w:bCs/>
                <w:color w:val="000000"/>
              </w:rPr>
            </w:pPr>
            <w:r w:rsidRPr="001E6323">
              <w:rPr>
                <w:rFonts w:ascii="Arial" w:eastAsia="Times New Roman" w:hAnsi="Arial" w:cs="Arial"/>
                <w:bCs/>
                <w:color w:val="000000"/>
              </w:rPr>
              <w:t>Cumulative event count at 1 year</w:t>
            </w:r>
          </w:p>
        </w:tc>
        <w:tc>
          <w:tcPr>
            <w:tcW w:w="1984" w:type="dxa"/>
          </w:tcPr>
          <w:p w14:paraId="7DBAE48F" w14:textId="0D794D08" w:rsidR="005D3064" w:rsidRPr="001E6323" w:rsidRDefault="005D3064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10</w:t>
            </w:r>
          </w:p>
        </w:tc>
        <w:tc>
          <w:tcPr>
            <w:tcW w:w="1842" w:type="dxa"/>
          </w:tcPr>
          <w:p w14:paraId="05DF2AC7" w14:textId="018CEAED" w:rsidR="005D3064" w:rsidRPr="001E6323" w:rsidRDefault="005D3064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74</w:t>
            </w:r>
          </w:p>
        </w:tc>
      </w:tr>
      <w:tr w:rsidR="005D3064" w:rsidRPr="001E6323" w14:paraId="6E540C97" w14:textId="77777777" w:rsidTr="004A3227">
        <w:tc>
          <w:tcPr>
            <w:tcW w:w="5524" w:type="dxa"/>
          </w:tcPr>
          <w:p w14:paraId="4DA99A66" w14:textId="4575C69A" w:rsidR="005D3064" w:rsidRPr="001E6323" w:rsidRDefault="005D3064" w:rsidP="001E6323">
            <w:pPr>
              <w:spacing w:line="480" w:lineRule="auto"/>
              <w:ind w:firstLine="306"/>
              <w:rPr>
                <w:rFonts w:ascii="Arial" w:hAnsi="Arial" w:cs="Arial"/>
              </w:rPr>
            </w:pPr>
            <w:r w:rsidRPr="001E6323">
              <w:rPr>
                <w:rFonts w:ascii="Arial" w:eastAsia="Times New Roman" w:hAnsi="Arial" w:cs="Arial"/>
                <w:bCs/>
                <w:color w:val="000000"/>
              </w:rPr>
              <w:t>Event rate at 1 year, % (95% CI)</w:t>
            </w:r>
          </w:p>
        </w:tc>
        <w:tc>
          <w:tcPr>
            <w:tcW w:w="1984" w:type="dxa"/>
          </w:tcPr>
          <w:p w14:paraId="7E9528D2" w14:textId="5250D796" w:rsidR="005D3064" w:rsidRPr="001E6323" w:rsidRDefault="005D3064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4.0 (1.7, 9.3)</w:t>
            </w:r>
          </w:p>
        </w:tc>
        <w:tc>
          <w:tcPr>
            <w:tcW w:w="1842" w:type="dxa"/>
          </w:tcPr>
          <w:p w14:paraId="3B4C0477" w14:textId="026B86F0" w:rsidR="005D3064" w:rsidRPr="001E6323" w:rsidRDefault="005D3064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3.9 (2.7, 5.6)</w:t>
            </w:r>
          </w:p>
        </w:tc>
      </w:tr>
      <w:tr w:rsidR="005D3064" w:rsidRPr="001E6323" w14:paraId="4C35A2D6" w14:textId="77777777" w:rsidTr="004A3227">
        <w:tc>
          <w:tcPr>
            <w:tcW w:w="5524" w:type="dxa"/>
          </w:tcPr>
          <w:p w14:paraId="6523DF4E" w14:textId="76BC3E7C" w:rsidR="005D3064" w:rsidRPr="001E6323" w:rsidRDefault="005D3064" w:rsidP="001E6323">
            <w:pPr>
              <w:spacing w:line="480" w:lineRule="auto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 xml:space="preserve">Hospitalization, n </w:t>
            </w:r>
          </w:p>
        </w:tc>
        <w:tc>
          <w:tcPr>
            <w:tcW w:w="1984" w:type="dxa"/>
          </w:tcPr>
          <w:p w14:paraId="2C3A94F8" w14:textId="76D16FF4" w:rsidR="005D3064" w:rsidRPr="001E6323" w:rsidRDefault="005D3064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5E71BB91" w14:textId="5BC0DFB8" w:rsidR="005D3064" w:rsidRPr="001E6323" w:rsidRDefault="005D3064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5D3064" w:rsidRPr="001E6323" w14:paraId="584BBA52" w14:textId="77777777" w:rsidTr="004A3227">
        <w:tc>
          <w:tcPr>
            <w:tcW w:w="5524" w:type="dxa"/>
          </w:tcPr>
          <w:p w14:paraId="6925038A" w14:textId="6D6CE25C" w:rsidR="005D3064" w:rsidRPr="001E6323" w:rsidRDefault="005D3064" w:rsidP="001E6323">
            <w:pPr>
              <w:spacing w:line="480" w:lineRule="auto"/>
              <w:ind w:firstLine="306"/>
              <w:rPr>
                <w:rFonts w:ascii="Arial" w:eastAsia="Times New Roman" w:hAnsi="Arial" w:cs="Arial"/>
                <w:bCs/>
                <w:color w:val="000000"/>
              </w:rPr>
            </w:pPr>
            <w:r w:rsidRPr="001E6323">
              <w:rPr>
                <w:rFonts w:ascii="Arial" w:eastAsia="Times New Roman" w:hAnsi="Arial" w:cs="Arial"/>
                <w:bCs/>
                <w:color w:val="000000"/>
              </w:rPr>
              <w:t>Cumulative event count at 1 year</w:t>
            </w:r>
          </w:p>
        </w:tc>
        <w:tc>
          <w:tcPr>
            <w:tcW w:w="1984" w:type="dxa"/>
          </w:tcPr>
          <w:p w14:paraId="4C05AAA9" w14:textId="1C1E4DCE" w:rsidR="005D3064" w:rsidRPr="001E6323" w:rsidRDefault="005D3064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60</w:t>
            </w:r>
          </w:p>
        </w:tc>
        <w:tc>
          <w:tcPr>
            <w:tcW w:w="1842" w:type="dxa"/>
          </w:tcPr>
          <w:p w14:paraId="1070F3F5" w14:textId="519B9A99" w:rsidR="005D3064" w:rsidRPr="001E6323" w:rsidRDefault="005D3064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287</w:t>
            </w:r>
          </w:p>
        </w:tc>
      </w:tr>
      <w:tr w:rsidR="005D3064" w:rsidRPr="001E6323" w14:paraId="225F17FF" w14:textId="77777777" w:rsidTr="004A3227">
        <w:tc>
          <w:tcPr>
            <w:tcW w:w="5524" w:type="dxa"/>
          </w:tcPr>
          <w:p w14:paraId="2B481C9C" w14:textId="0C53BF92" w:rsidR="005D3064" w:rsidRPr="001E6323" w:rsidRDefault="005D3064" w:rsidP="001E6323">
            <w:pPr>
              <w:spacing w:line="480" w:lineRule="auto"/>
              <w:ind w:firstLine="306"/>
              <w:rPr>
                <w:rFonts w:ascii="Arial" w:hAnsi="Arial" w:cs="Arial"/>
              </w:rPr>
            </w:pPr>
            <w:r w:rsidRPr="001E6323">
              <w:rPr>
                <w:rFonts w:ascii="Arial" w:eastAsia="Times New Roman" w:hAnsi="Arial" w:cs="Arial"/>
                <w:bCs/>
                <w:color w:val="000000"/>
              </w:rPr>
              <w:t>Event rate at 1 year, % (95% CI)</w:t>
            </w:r>
          </w:p>
        </w:tc>
        <w:tc>
          <w:tcPr>
            <w:tcW w:w="1984" w:type="dxa"/>
          </w:tcPr>
          <w:p w14:paraId="087E6863" w14:textId="03E90C6C" w:rsidR="005D3064" w:rsidRPr="001E6323" w:rsidRDefault="005D3064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24.7 (18.0, 31.9)</w:t>
            </w:r>
          </w:p>
        </w:tc>
        <w:tc>
          <w:tcPr>
            <w:tcW w:w="1842" w:type="dxa"/>
          </w:tcPr>
          <w:p w14:paraId="74775E07" w14:textId="1E8E508C" w:rsidR="005D3064" w:rsidRPr="001E6323" w:rsidRDefault="005D3064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20.0 (17.3, 22.9)</w:t>
            </w:r>
          </w:p>
        </w:tc>
      </w:tr>
      <w:tr w:rsidR="005D3064" w:rsidRPr="001E6323" w14:paraId="4EFC57A4" w14:textId="77777777" w:rsidTr="004A3227">
        <w:tc>
          <w:tcPr>
            <w:tcW w:w="5524" w:type="dxa"/>
          </w:tcPr>
          <w:p w14:paraId="57A9DD20" w14:textId="0DFF3C88" w:rsidR="005D3064" w:rsidRPr="001E6323" w:rsidRDefault="005D3064" w:rsidP="001E6323">
            <w:pPr>
              <w:spacing w:line="480" w:lineRule="auto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 xml:space="preserve">Death or lung transplant, n  </w:t>
            </w:r>
          </w:p>
        </w:tc>
        <w:tc>
          <w:tcPr>
            <w:tcW w:w="1984" w:type="dxa"/>
          </w:tcPr>
          <w:p w14:paraId="2A94F7D5" w14:textId="11538E42" w:rsidR="005D3064" w:rsidRPr="001E6323" w:rsidRDefault="005D3064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2FF46CBD" w14:textId="4D85297B" w:rsidR="005D3064" w:rsidRPr="001E6323" w:rsidRDefault="005D3064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5D3064" w:rsidRPr="001E6323" w14:paraId="04453DCB" w14:textId="77777777" w:rsidTr="004A3227">
        <w:tc>
          <w:tcPr>
            <w:tcW w:w="5524" w:type="dxa"/>
          </w:tcPr>
          <w:p w14:paraId="2D8ED688" w14:textId="0534E0EE" w:rsidR="005D3064" w:rsidRPr="001E6323" w:rsidRDefault="005D3064" w:rsidP="001E6323">
            <w:pPr>
              <w:spacing w:line="480" w:lineRule="auto"/>
              <w:ind w:firstLine="313"/>
              <w:rPr>
                <w:rFonts w:ascii="Arial" w:eastAsia="Times New Roman" w:hAnsi="Arial" w:cs="Arial"/>
                <w:bCs/>
                <w:color w:val="000000"/>
              </w:rPr>
            </w:pPr>
            <w:r w:rsidRPr="001E6323">
              <w:rPr>
                <w:rFonts w:ascii="Arial" w:eastAsia="Times New Roman" w:hAnsi="Arial" w:cs="Arial"/>
                <w:bCs/>
                <w:color w:val="000000"/>
              </w:rPr>
              <w:t>Cumulative event count at 1 year</w:t>
            </w:r>
          </w:p>
        </w:tc>
        <w:tc>
          <w:tcPr>
            <w:tcW w:w="1984" w:type="dxa"/>
          </w:tcPr>
          <w:p w14:paraId="5BC8D8BA" w14:textId="5BC7B2A2" w:rsidR="005D3064" w:rsidRPr="001E6323" w:rsidRDefault="005D3064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47</w:t>
            </w:r>
          </w:p>
        </w:tc>
        <w:tc>
          <w:tcPr>
            <w:tcW w:w="1842" w:type="dxa"/>
          </w:tcPr>
          <w:p w14:paraId="432F2FB0" w14:textId="171CE944" w:rsidR="005D3064" w:rsidRPr="001E6323" w:rsidRDefault="005D3064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261</w:t>
            </w:r>
          </w:p>
        </w:tc>
      </w:tr>
      <w:tr w:rsidR="005D3064" w:rsidRPr="001E6323" w14:paraId="2713D52D" w14:textId="77777777" w:rsidTr="004A3227">
        <w:tc>
          <w:tcPr>
            <w:tcW w:w="5524" w:type="dxa"/>
          </w:tcPr>
          <w:p w14:paraId="41BB0545" w14:textId="77777777" w:rsidR="005D3064" w:rsidRPr="001E6323" w:rsidRDefault="005D3064" w:rsidP="001E6323">
            <w:pPr>
              <w:spacing w:line="480" w:lineRule="auto"/>
              <w:ind w:firstLine="313"/>
              <w:rPr>
                <w:rFonts w:ascii="Arial" w:hAnsi="Arial" w:cs="Arial"/>
                <w:bCs/>
              </w:rPr>
            </w:pPr>
            <w:r w:rsidRPr="001E6323">
              <w:rPr>
                <w:rFonts w:ascii="Arial" w:eastAsia="Times New Roman" w:hAnsi="Arial" w:cs="Arial"/>
                <w:bCs/>
                <w:color w:val="000000"/>
              </w:rPr>
              <w:t xml:space="preserve">Event rate at 1 year, % (95% CI) </w:t>
            </w:r>
          </w:p>
        </w:tc>
        <w:tc>
          <w:tcPr>
            <w:tcW w:w="1984" w:type="dxa"/>
          </w:tcPr>
          <w:p w14:paraId="3EC607FA" w14:textId="48BE58D0" w:rsidR="005D3064" w:rsidRPr="001E6323" w:rsidRDefault="005D3064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15.9 (10.9, 22.9)</w:t>
            </w:r>
          </w:p>
        </w:tc>
        <w:tc>
          <w:tcPr>
            <w:tcW w:w="1842" w:type="dxa"/>
          </w:tcPr>
          <w:p w14:paraId="4E2CC87A" w14:textId="49620904" w:rsidR="005D3064" w:rsidRPr="001E6323" w:rsidRDefault="005D3064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11.3 (9.3, 13.8)</w:t>
            </w:r>
          </w:p>
        </w:tc>
      </w:tr>
      <w:tr w:rsidR="005D3064" w:rsidRPr="001E6323" w14:paraId="0F29AF0B" w14:textId="77777777" w:rsidTr="004A3227">
        <w:tc>
          <w:tcPr>
            <w:tcW w:w="5524" w:type="dxa"/>
          </w:tcPr>
          <w:p w14:paraId="41DD4780" w14:textId="353AA33E" w:rsidR="005D3064" w:rsidRPr="001E6323" w:rsidRDefault="005D3064" w:rsidP="001E6323">
            <w:pPr>
              <w:spacing w:line="480" w:lineRule="auto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 xml:space="preserve">Death, lung transplant, or hospitalization, n </w:t>
            </w:r>
          </w:p>
        </w:tc>
        <w:tc>
          <w:tcPr>
            <w:tcW w:w="1984" w:type="dxa"/>
          </w:tcPr>
          <w:p w14:paraId="610CD210" w14:textId="089533AC" w:rsidR="005D3064" w:rsidRPr="001E6323" w:rsidRDefault="005D3064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43E3A47A" w14:textId="5EEBF4BF" w:rsidR="005D3064" w:rsidRPr="001E6323" w:rsidRDefault="005D3064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5D3064" w:rsidRPr="001E6323" w14:paraId="3B35815A" w14:textId="77777777" w:rsidTr="004A3227">
        <w:tc>
          <w:tcPr>
            <w:tcW w:w="5524" w:type="dxa"/>
          </w:tcPr>
          <w:p w14:paraId="7586AC3B" w14:textId="58A5C787" w:rsidR="005D3064" w:rsidRPr="001E6323" w:rsidRDefault="005D3064" w:rsidP="001E6323">
            <w:pPr>
              <w:spacing w:line="480" w:lineRule="auto"/>
              <w:ind w:firstLine="317"/>
              <w:rPr>
                <w:rFonts w:ascii="Arial" w:eastAsia="Times New Roman" w:hAnsi="Arial" w:cs="Arial"/>
                <w:bCs/>
                <w:color w:val="000000"/>
              </w:rPr>
            </w:pPr>
            <w:r w:rsidRPr="001E6323">
              <w:rPr>
                <w:rFonts w:ascii="Arial" w:eastAsia="Times New Roman" w:hAnsi="Arial" w:cs="Arial"/>
                <w:bCs/>
                <w:color w:val="000000"/>
              </w:rPr>
              <w:t>Cumulative event count at 1 year</w:t>
            </w:r>
          </w:p>
        </w:tc>
        <w:tc>
          <w:tcPr>
            <w:tcW w:w="1984" w:type="dxa"/>
          </w:tcPr>
          <w:p w14:paraId="4A8A51D6" w14:textId="1B84E204" w:rsidR="005D3064" w:rsidRPr="001E6323" w:rsidRDefault="005D3064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75</w:t>
            </w:r>
          </w:p>
        </w:tc>
        <w:tc>
          <w:tcPr>
            <w:tcW w:w="1842" w:type="dxa"/>
          </w:tcPr>
          <w:p w14:paraId="37726911" w14:textId="53DF728B" w:rsidR="005D3064" w:rsidRPr="001E6323" w:rsidRDefault="005D3064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400</w:t>
            </w:r>
          </w:p>
        </w:tc>
      </w:tr>
      <w:tr w:rsidR="005D3064" w:rsidRPr="001E6323" w14:paraId="059C991F" w14:textId="77777777" w:rsidTr="004A3227">
        <w:tc>
          <w:tcPr>
            <w:tcW w:w="5524" w:type="dxa"/>
          </w:tcPr>
          <w:p w14:paraId="4D2D00DA" w14:textId="77777777" w:rsidR="005D3064" w:rsidRPr="001E6323" w:rsidRDefault="005D3064" w:rsidP="001E6323">
            <w:pPr>
              <w:spacing w:line="480" w:lineRule="auto"/>
              <w:ind w:firstLine="317"/>
              <w:rPr>
                <w:rFonts w:ascii="Arial" w:hAnsi="Arial" w:cs="Arial"/>
              </w:rPr>
            </w:pPr>
            <w:r w:rsidRPr="001E6323">
              <w:rPr>
                <w:rFonts w:ascii="Arial" w:eastAsia="Times New Roman" w:hAnsi="Arial" w:cs="Arial"/>
                <w:bCs/>
                <w:color w:val="000000"/>
              </w:rPr>
              <w:t>Event rate at 1 year, % (95% CI)</w:t>
            </w:r>
          </w:p>
        </w:tc>
        <w:tc>
          <w:tcPr>
            <w:tcW w:w="1984" w:type="dxa"/>
          </w:tcPr>
          <w:p w14:paraId="52868C74" w14:textId="449CBD4D" w:rsidR="005D3064" w:rsidRPr="001E6323" w:rsidRDefault="005D3064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32.3 (25.3, 40.6)</w:t>
            </w:r>
          </w:p>
        </w:tc>
        <w:tc>
          <w:tcPr>
            <w:tcW w:w="1842" w:type="dxa"/>
          </w:tcPr>
          <w:p w14:paraId="0EC70F24" w14:textId="4C171893" w:rsidR="005D3064" w:rsidRPr="001E6323" w:rsidRDefault="005D3064" w:rsidP="001E63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E6323">
              <w:rPr>
                <w:rFonts w:ascii="Arial" w:hAnsi="Arial" w:cs="Arial"/>
              </w:rPr>
              <w:t>25.8 (22.8, 29.0)</w:t>
            </w:r>
          </w:p>
        </w:tc>
      </w:tr>
    </w:tbl>
    <w:p w14:paraId="63AAE0D9" w14:textId="6B798462" w:rsidR="00A81F58" w:rsidRPr="001E6323" w:rsidRDefault="00A81F58" w:rsidP="001E6323">
      <w:pPr>
        <w:spacing w:line="480" w:lineRule="auto"/>
        <w:rPr>
          <w:rFonts w:ascii="Arial" w:hAnsi="Arial" w:cs="Arial"/>
        </w:rPr>
      </w:pPr>
      <w:r w:rsidRPr="001E6323">
        <w:rPr>
          <w:rFonts w:ascii="Arial" w:hAnsi="Arial" w:cs="Arial"/>
        </w:rPr>
        <w:t>For each outcome,</w:t>
      </w:r>
      <w:r w:rsidR="0046324D" w:rsidRPr="001E6323">
        <w:rPr>
          <w:rFonts w:ascii="Arial" w:hAnsi="Arial" w:cs="Arial"/>
        </w:rPr>
        <w:t xml:space="preserve"> the</w:t>
      </w:r>
      <w:r w:rsidRPr="001E6323">
        <w:rPr>
          <w:rFonts w:ascii="Arial" w:hAnsi="Arial" w:cs="Arial"/>
        </w:rPr>
        <w:t xml:space="preserve"> time </w:t>
      </w:r>
      <w:r w:rsidR="00240DF2" w:rsidRPr="001E6323">
        <w:rPr>
          <w:rFonts w:ascii="Arial" w:hAnsi="Arial" w:cs="Arial"/>
        </w:rPr>
        <w:t xml:space="preserve">to </w:t>
      </w:r>
      <w:r w:rsidRPr="001E6323">
        <w:rPr>
          <w:rFonts w:ascii="Arial" w:hAnsi="Arial" w:cs="Arial"/>
        </w:rPr>
        <w:t xml:space="preserve">the first event </w:t>
      </w:r>
      <w:r w:rsidR="0046324D" w:rsidRPr="001E6323">
        <w:rPr>
          <w:rFonts w:ascii="Arial" w:hAnsi="Arial" w:cs="Arial"/>
        </w:rPr>
        <w:t>was</w:t>
      </w:r>
      <w:r w:rsidRPr="001E6323">
        <w:rPr>
          <w:rFonts w:ascii="Arial" w:hAnsi="Arial" w:cs="Arial"/>
        </w:rPr>
        <w:t xml:space="preserve"> analyzed.  </w:t>
      </w:r>
    </w:p>
    <w:p w14:paraId="680F0CC0" w14:textId="6855819F" w:rsidR="00DB473B" w:rsidRPr="001E6323" w:rsidRDefault="003B78D1" w:rsidP="001E632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</w:t>
      </w:r>
      <w:r w:rsidR="00DB473B" w:rsidRPr="001E6323">
        <w:rPr>
          <w:rFonts w:ascii="Arial" w:hAnsi="Arial" w:cs="Arial"/>
        </w:rPr>
        <w:t>Figure</w:t>
      </w:r>
      <w:r w:rsidR="001022CE" w:rsidRPr="001E6323">
        <w:rPr>
          <w:rFonts w:ascii="Arial" w:hAnsi="Arial" w:cs="Arial"/>
        </w:rPr>
        <w:t xml:space="preserve"> 1. Distribution of pulmonary function test</w:t>
      </w:r>
      <w:r w:rsidR="0046324D" w:rsidRPr="001E6323">
        <w:rPr>
          <w:rFonts w:ascii="Arial" w:hAnsi="Arial" w:cs="Arial"/>
        </w:rPr>
        <w:t xml:space="preserve">s </w:t>
      </w:r>
      <w:r w:rsidR="001022CE" w:rsidRPr="001E6323">
        <w:rPr>
          <w:rFonts w:ascii="Arial" w:hAnsi="Arial" w:cs="Arial"/>
        </w:rPr>
        <w:t xml:space="preserve">by presence of </w:t>
      </w:r>
      <w:r w:rsidR="00DC42B9" w:rsidRPr="001E6323">
        <w:rPr>
          <w:rFonts w:ascii="Arial" w:hAnsi="Arial" w:cs="Arial"/>
        </w:rPr>
        <w:t>emphysema</w:t>
      </w:r>
      <w:r w:rsidR="0046324D" w:rsidRPr="001E6323">
        <w:rPr>
          <w:rFonts w:ascii="Arial" w:hAnsi="Arial" w:cs="Arial"/>
        </w:rPr>
        <w:t xml:space="preserve"> at enrollment </w:t>
      </w:r>
    </w:p>
    <w:p w14:paraId="18BA3F0C" w14:textId="5244FB2C" w:rsidR="001022CE" w:rsidRPr="001E6323" w:rsidRDefault="001022CE" w:rsidP="001E6323">
      <w:pPr>
        <w:spacing w:line="480" w:lineRule="auto"/>
        <w:rPr>
          <w:rFonts w:ascii="Arial" w:hAnsi="Arial" w:cs="Arial"/>
        </w:rPr>
      </w:pPr>
      <w:r w:rsidRPr="001E6323">
        <w:rPr>
          <w:rFonts w:ascii="Arial" w:hAnsi="Arial" w:cs="Arial"/>
          <w:noProof/>
        </w:rPr>
        <w:drawing>
          <wp:inline distT="0" distB="0" distL="0" distR="0" wp14:anchorId="1454F2B1" wp14:editId="0F3F2F05">
            <wp:extent cx="6023953" cy="45021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8666" cy="45131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CD8744" w14:textId="3834D376" w:rsidR="001022CE" w:rsidRPr="001E6323" w:rsidRDefault="001022CE" w:rsidP="001E6323">
      <w:pPr>
        <w:spacing w:line="480" w:lineRule="auto"/>
        <w:rPr>
          <w:rFonts w:ascii="Arial" w:hAnsi="Arial" w:cs="Arial"/>
        </w:rPr>
      </w:pPr>
      <w:r w:rsidRPr="001E6323">
        <w:rPr>
          <w:rFonts w:ascii="Arial" w:hAnsi="Arial" w:cs="Arial"/>
        </w:rPr>
        <w:t xml:space="preserve">The top and bottom </w:t>
      </w:r>
      <w:r w:rsidR="00B9735B" w:rsidRPr="001E6323">
        <w:rPr>
          <w:rFonts w:ascii="Arial" w:hAnsi="Arial" w:cs="Arial"/>
        </w:rPr>
        <w:t xml:space="preserve">edges </w:t>
      </w:r>
      <w:r w:rsidRPr="001E6323">
        <w:rPr>
          <w:rFonts w:ascii="Arial" w:hAnsi="Arial" w:cs="Arial"/>
        </w:rPr>
        <w:t xml:space="preserve">of </w:t>
      </w:r>
      <w:r w:rsidR="00330D53" w:rsidRPr="001E6323">
        <w:rPr>
          <w:rFonts w:ascii="Arial" w:hAnsi="Arial" w:cs="Arial"/>
        </w:rPr>
        <w:t>the</w:t>
      </w:r>
      <w:r w:rsidRPr="001E6323">
        <w:rPr>
          <w:rFonts w:ascii="Arial" w:hAnsi="Arial" w:cs="Arial"/>
        </w:rPr>
        <w:t xml:space="preserve"> box denote the interquartile range, the line inside the box the median, the diamond the mean and the whiskers the minimum and maximum values. The dots denote the observed values.</w:t>
      </w:r>
    </w:p>
    <w:p w14:paraId="7E9B9D6B" w14:textId="4EB92004" w:rsidR="00EB46B0" w:rsidRPr="001E6323" w:rsidRDefault="00EB46B0" w:rsidP="001E6323">
      <w:pPr>
        <w:spacing w:line="480" w:lineRule="auto"/>
        <w:rPr>
          <w:rFonts w:ascii="Arial" w:hAnsi="Arial" w:cs="Arial"/>
        </w:rPr>
      </w:pPr>
    </w:p>
    <w:p w14:paraId="20D5F2D6" w14:textId="77777777" w:rsidR="00B9735B" w:rsidRPr="001E6323" w:rsidRDefault="00B9735B" w:rsidP="001E6323">
      <w:pPr>
        <w:spacing w:line="480" w:lineRule="auto"/>
        <w:rPr>
          <w:rFonts w:ascii="Arial" w:hAnsi="Arial" w:cs="Arial"/>
        </w:rPr>
      </w:pPr>
    </w:p>
    <w:p w14:paraId="6B4CB138" w14:textId="77777777" w:rsidR="00B9735B" w:rsidRPr="001E6323" w:rsidRDefault="00B9735B" w:rsidP="001E6323">
      <w:pPr>
        <w:spacing w:line="480" w:lineRule="auto"/>
        <w:rPr>
          <w:rFonts w:ascii="Arial" w:hAnsi="Arial" w:cs="Arial"/>
        </w:rPr>
      </w:pPr>
    </w:p>
    <w:p w14:paraId="072B0D15" w14:textId="77777777" w:rsidR="00B9735B" w:rsidRPr="001E6323" w:rsidRDefault="00B9735B" w:rsidP="001E6323">
      <w:pPr>
        <w:spacing w:line="480" w:lineRule="auto"/>
        <w:rPr>
          <w:rFonts w:ascii="Arial" w:hAnsi="Arial" w:cs="Arial"/>
        </w:rPr>
      </w:pPr>
    </w:p>
    <w:p w14:paraId="1D3C1E58" w14:textId="77777777" w:rsidR="003D45C1" w:rsidRPr="001E6323" w:rsidRDefault="003D45C1" w:rsidP="001E6323">
      <w:pPr>
        <w:spacing w:line="480" w:lineRule="auto"/>
        <w:rPr>
          <w:rFonts w:ascii="Arial" w:hAnsi="Arial" w:cs="Arial"/>
        </w:rPr>
      </w:pPr>
    </w:p>
    <w:p w14:paraId="494EFE32" w14:textId="59A8E901" w:rsidR="00B9735B" w:rsidRPr="001E6323" w:rsidRDefault="003B78D1" w:rsidP="001E632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</w:t>
      </w:r>
      <w:r w:rsidR="00B9735B" w:rsidRPr="001E6323">
        <w:rPr>
          <w:rFonts w:ascii="Arial" w:hAnsi="Arial" w:cs="Arial"/>
        </w:rPr>
        <w:t xml:space="preserve">Figure 2. Distribution of GAP score and CPI by presence of </w:t>
      </w:r>
      <w:r w:rsidR="00DC42B9" w:rsidRPr="001E6323">
        <w:rPr>
          <w:rFonts w:ascii="Arial" w:hAnsi="Arial" w:cs="Arial"/>
        </w:rPr>
        <w:t>emphysema</w:t>
      </w:r>
      <w:r w:rsidR="0046324D" w:rsidRPr="001E6323">
        <w:rPr>
          <w:rFonts w:ascii="Arial" w:hAnsi="Arial" w:cs="Arial"/>
        </w:rPr>
        <w:t xml:space="preserve"> at enrollment </w:t>
      </w:r>
    </w:p>
    <w:p w14:paraId="2C8B59CC" w14:textId="1B4BDD0A" w:rsidR="00B9735B" w:rsidRPr="001E6323" w:rsidRDefault="00B9735B" w:rsidP="001E6323">
      <w:pPr>
        <w:spacing w:line="480" w:lineRule="auto"/>
        <w:rPr>
          <w:rFonts w:ascii="Arial" w:hAnsi="Arial" w:cs="Arial"/>
        </w:rPr>
      </w:pPr>
      <w:r w:rsidRPr="001E6323">
        <w:rPr>
          <w:rFonts w:ascii="Arial" w:hAnsi="Arial" w:cs="Arial"/>
          <w:noProof/>
        </w:rPr>
        <w:drawing>
          <wp:inline distT="0" distB="0" distL="0" distR="0" wp14:anchorId="286DB033" wp14:editId="10800BA8">
            <wp:extent cx="5561965" cy="4580890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1965" cy="4580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CE50A1" w14:textId="02612CD0" w:rsidR="00B9735B" w:rsidRPr="001E6323" w:rsidRDefault="00B9735B" w:rsidP="001E6323">
      <w:pPr>
        <w:spacing w:line="480" w:lineRule="auto"/>
        <w:rPr>
          <w:rFonts w:ascii="Arial" w:hAnsi="Arial" w:cs="Arial"/>
        </w:rPr>
      </w:pPr>
      <w:r w:rsidRPr="001E6323">
        <w:rPr>
          <w:rFonts w:ascii="Arial" w:hAnsi="Arial" w:cs="Arial"/>
        </w:rPr>
        <w:t xml:space="preserve">The top and bottom edges of </w:t>
      </w:r>
      <w:r w:rsidR="00330D53" w:rsidRPr="001E6323">
        <w:rPr>
          <w:rFonts w:ascii="Arial" w:hAnsi="Arial" w:cs="Arial"/>
        </w:rPr>
        <w:t>the</w:t>
      </w:r>
      <w:r w:rsidRPr="001E6323">
        <w:rPr>
          <w:rFonts w:ascii="Arial" w:hAnsi="Arial" w:cs="Arial"/>
        </w:rPr>
        <w:t xml:space="preserve"> box denote the interquartile range, the line inside the box the median, the diamond the mean and the whiskers the minimum and maximum values. The dots denote the observed values.</w:t>
      </w:r>
    </w:p>
    <w:p w14:paraId="2F0E0E80" w14:textId="1D3832B5" w:rsidR="00B9735B" w:rsidRPr="001E6323" w:rsidRDefault="00B9735B" w:rsidP="001E6323">
      <w:pPr>
        <w:spacing w:line="480" w:lineRule="auto"/>
        <w:rPr>
          <w:rFonts w:ascii="Arial" w:hAnsi="Arial" w:cs="Arial"/>
        </w:rPr>
      </w:pPr>
    </w:p>
    <w:p w14:paraId="0FFDFB23" w14:textId="1D9815BB" w:rsidR="00AF66E0" w:rsidRPr="001E6323" w:rsidRDefault="00AF66E0" w:rsidP="001E6323">
      <w:pPr>
        <w:spacing w:line="480" w:lineRule="auto"/>
        <w:rPr>
          <w:rFonts w:ascii="Arial" w:hAnsi="Arial" w:cs="Arial"/>
        </w:rPr>
      </w:pPr>
    </w:p>
    <w:p w14:paraId="6E865A42" w14:textId="33418013" w:rsidR="00AF66E0" w:rsidRPr="001E6323" w:rsidRDefault="00AF66E0" w:rsidP="001E6323">
      <w:pPr>
        <w:spacing w:line="480" w:lineRule="auto"/>
        <w:rPr>
          <w:rFonts w:ascii="Arial" w:hAnsi="Arial" w:cs="Arial"/>
        </w:rPr>
      </w:pPr>
    </w:p>
    <w:p w14:paraId="72DB3A88" w14:textId="5F61673E" w:rsidR="00AF66E0" w:rsidRPr="001E6323" w:rsidRDefault="00AF66E0" w:rsidP="001E6323">
      <w:pPr>
        <w:spacing w:line="480" w:lineRule="auto"/>
        <w:rPr>
          <w:rFonts w:ascii="Arial" w:hAnsi="Arial" w:cs="Arial"/>
        </w:rPr>
      </w:pPr>
    </w:p>
    <w:p w14:paraId="36C2AED5" w14:textId="65B9FE23" w:rsidR="00AF66E0" w:rsidRPr="001E6323" w:rsidRDefault="00AF66E0" w:rsidP="001E6323">
      <w:pPr>
        <w:spacing w:line="480" w:lineRule="auto"/>
        <w:rPr>
          <w:rFonts w:ascii="Arial" w:hAnsi="Arial" w:cs="Arial"/>
        </w:rPr>
      </w:pPr>
    </w:p>
    <w:p w14:paraId="1E134C7F" w14:textId="77777777" w:rsidR="00276A62" w:rsidRPr="001E6323" w:rsidRDefault="00276A62" w:rsidP="001E6323">
      <w:pPr>
        <w:spacing w:line="480" w:lineRule="auto"/>
        <w:rPr>
          <w:rFonts w:ascii="Arial" w:hAnsi="Arial" w:cs="Arial"/>
        </w:rPr>
      </w:pPr>
    </w:p>
    <w:p w14:paraId="6AFB658F" w14:textId="587D4132" w:rsidR="00AF66E0" w:rsidRPr="001E6323" w:rsidRDefault="003B78D1" w:rsidP="001E632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AF66E0" w:rsidRPr="001E6323">
        <w:rPr>
          <w:rFonts w:ascii="Arial" w:hAnsi="Arial" w:cs="Arial"/>
        </w:rPr>
        <w:t xml:space="preserve">Figure 3. Time to death or lung transplant by presence of </w:t>
      </w:r>
      <w:r w:rsidR="00DC42B9" w:rsidRPr="001E6323">
        <w:rPr>
          <w:rFonts w:ascii="Arial" w:hAnsi="Arial" w:cs="Arial"/>
        </w:rPr>
        <w:t>emphysema</w:t>
      </w:r>
      <w:r w:rsidR="0046324D" w:rsidRPr="001E6323">
        <w:rPr>
          <w:rFonts w:ascii="Arial" w:hAnsi="Arial" w:cs="Arial"/>
        </w:rPr>
        <w:t xml:space="preserve"> at enrollment </w:t>
      </w:r>
    </w:p>
    <w:p w14:paraId="3E1454F4" w14:textId="5CEDBF92" w:rsidR="00AF66E0" w:rsidRPr="001E6323" w:rsidRDefault="00AF66E0" w:rsidP="001E6323">
      <w:pPr>
        <w:spacing w:line="480" w:lineRule="auto"/>
        <w:rPr>
          <w:rFonts w:ascii="Arial" w:hAnsi="Arial" w:cs="Arial"/>
        </w:rPr>
      </w:pPr>
      <w:r w:rsidRPr="001E6323">
        <w:rPr>
          <w:rFonts w:ascii="Arial" w:hAnsi="Arial" w:cs="Arial"/>
          <w:noProof/>
        </w:rPr>
        <w:drawing>
          <wp:inline distT="0" distB="0" distL="0" distR="0" wp14:anchorId="127B01E3" wp14:editId="3CC489C8">
            <wp:extent cx="5934974" cy="4453288"/>
            <wp:effectExtent l="0" t="0" r="889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05" cy="4460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E1B678" w14:textId="13EAF883" w:rsidR="00AF66E0" w:rsidRPr="001E6323" w:rsidRDefault="00AF66E0" w:rsidP="001E6323">
      <w:pPr>
        <w:spacing w:line="480" w:lineRule="auto"/>
        <w:rPr>
          <w:rFonts w:ascii="Arial" w:hAnsi="Arial" w:cs="Arial"/>
        </w:rPr>
      </w:pPr>
    </w:p>
    <w:p w14:paraId="5B45F36F" w14:textId="77777777" w:rsidR="00A81B9A" w:rsidRPr="001E6323" w:rsidRDefault="00A81B9A" w:rsidP="001E6323">
      <w:pPr>
        <w:spacing w:line="480" w:lineRule="auto"/>
        <w:rPr>
          <w:rFonts w:ascii="Arial" w:hAnsi="Arial" w:cs="Arial"/>
        </w:rPr>
      </w:pPr>
    </w:p>
    <w:p w14:paraId="71CE850E" w14:textId="77777777" w:rsidR="00A81B9A" w:rsidRPr="001E6323" w:rsidRDefault="00A81B9A" w:rsidP="001E6323">
      <w:pPr>
        <w:spacing w:line="480" w:lineRule="auto"/>
        <w:rPr>
          <w:rFonts w:ascii="Arial" w:hAnsi="Arial" w:cs="Arial"/>
        </w:rPr>
      </w:pPr>
    </w:p>
    <w:p w14:paraId="3987E2BD" w14:textId="77777777" w:rsidR="00A81B9A" w:rsidRPr="001E6323" w:rsidRDefault="00A81B9A" w:rsidP="001E6323">
      <w:pPr>
        <w:spacing w:line="480" w:lineRule="auto"/>
        <w:rPr>
          <w:rFonts w:ascii="Arial" w:hAnsi="Arial" w:cs="Arial"/>
        </w:rPr>
      </w:pPr>
    </w:p>
    <w:p w14:paraId="31978921" w14:textId="77777777" w:rsidR="00A81B9A" w:rsidRPr="001E6323" w:rsidRDefault="00A81B9A" w:rsidP="001E6323">
      <w:pPr>
        <w:spacing w:line="480" w:lineRule="auto"/>
        <w:rPr>
          <w:rFonts w:ascii="Arial" w:hAnsi="Arial" w:cs="Arial"/>
        </w:rPr>
      </w:pPr>
    </w:p>
    <w:p w14:paraId="1ABCD403" w14:textId="77777777" w:rsidR="00A81B9A" w:rsidRPr="001E6323" w:rsidRDefault="00A81B9A" w:rsidP="001E6323">
      <w:pPr>
        <w:spacing w:line="480" w:lineRule="auto"/>
        <w:rPr>
          <w:rFonts w:ascii="Arial" w:hAnsi="Arial" w:cs="Arial"/>
        </w:rPr>
      </w:pPr>
    </w:p>
    <w:p w14:paraId="75A16ADA" w14:textId="77777777" w:rsidR="00A81B9A" w:rsidRPr="001E6323" w:rsidRDefault="00A81B9A" w:rsidP="001E6323">
      <w:pPr>
        <w:spacing w:line="480" w:lineRule="auto"/>
        <w:rPr>
          <w:rFonts w:ascii="Arial" w:hAnsi="Arial" w:cs="Arial"/>
        </w:rPr>
      </w:pPr>
    </w:p>
    <w:p w14:paraId="6953FC13" w14:textId="4373BF2C" w:rsidR="00AF66E0" w:rsidRPr="001E6323" w:rsidRDefault="003B78D1" w:rsidP="001E632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</w:t>
      </w:r>
      <w:r w:rsidR="00AF66E0" w:rsidRPr="001E6323">
        <w:rPr>
          <w:rFonts w:ascii="Arial" w:hAnsi="Arial" w:cs="Arial"/>
        </w:rPr>
        <w:t xml:space="preserve">Figure </w:t>
      </w:r>
      <w:r w:rsidR="008202C7" w:rsidRPr="001E6323">
        <w:rPr>
          <w:rFonts w:ascii="Arial" w:hAnsi="Arial" w:cs="Arial"/>
        </w:rPr>
        <w:t>4</w:t>
      </w:r>
      <w:r w:rsidR="00AF66E0" w:rsidRPr="001E6323">
        <w:rPr>
          <w:rFonts w:ascii="Arial" w:hAnsi="Arial" w:cs="Arial"/>
        </w:rPr>
        <w:t xml:space="preserve">. Time to death by presence of </w:t>
      </w:r>
      <w:r w:rsidR="00DC42B9" w:rsidRPr="001E6323">
        <w:rPr>
          <w:rFonts w:ascii="Arial" w:hAnsi="Arial" w:cs="Arial"/>
        </w:rPr>
        <w:t>emphysema</w:t>
      </w:r>
      <w:r w:rsidR="0046324D" w:rsidRPr="001E6323">
        <w:rPr>
          <w:rFonts w:ascii="Arial" w:hAnsi="Arial" w:cs="Arial"/>
        </w:rPr>
        <w:t xml:space="preserve"> at enrollment </w:t>
      </w:r>
    </w:p>
    <w:p w14:paraId="32FD1271" w14:textId="3D4237B0" w:rsidR="008202C7" w:rsidRPr="001E6323" w:rsidRDefault="008202C7" w:rsidP="001E6323">
      <w:pPr>
        <w:spacing w:line="480" w:lineRule="auto"/>
        <w:rPr>
          <w:rFonts w:ascii="Arial" w:hAnsi="Arial" w:cs="Arial"/>
        </w:rPr>
      </w:pPr>
      <w:r w:rsidRPr="001E6323">
        <w:rPr>
          <w:rFonts w:ascii="Arial" w:hAnsi="Arial" w:cs="Arial"/>
          <w:noProof/>
        </w:rPr>
        <w:drawing>
          <wp:inline distT="0" distB="0" distL="0" distR="0" wp14:anchorId="2EBBFA58" wp14:editId="712A25F9">
            <wp:extent cx="5900468" cy="4418629"/>
            <wp:effectExtent l="0" t="0" r="508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1233" cy="44341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4C7C94" w14:textId="298F29D5" w:rsidR="00AF66E0" w:rsidRPr="001E6323" w:rsidRDefault="00AF66E0" w:rsidP="001E6323">
      <w:pPr>
        <w:spacing w:line="480" w:lineRule="auto"/>
        <w:rPr>
          <w:rFonts w:ascii="Arial" w:hAnsi="Arial" w:cs="Arial"/>
        </w:rPr>
      </w:pPr>
    </w:p>
    <w:p w14:paraId="6D48C64F" w14:textId="77777777" w:rsidR="00A81B9A" w:rsidRPr="001E6323" w:rsidRDefault="00A81B9A" w:rsidP="001E6323">
      <w:pPr>
        <w:spacing w:line="480" w:lineRule="auto"/>
        <w:rPr>
          <w:rFonts w:ascii="Arial" w:hAnsi="Arial" w:cs="Arial"/>
        </w:rPr>
      </w:pPr>
    </w:p>
    <w:p w14:paraId="658700DF" w14:textId="77777777" w:rsidR="00A81B9A" w:rsidRPr="001E6323" w:rsidRDefault="00A81B9A" w:rsidP="001E6323">
      <w:pPr>
        <w:spacing w:line="480" w:lineRule="auto"/>
        <w:rPr>
          <w:rFonts w:ascii="Arial" w:hAnsi="Arial" w:cs="Arial"/>
        </w:rPr>
      </w:pPr>
    </w:p>
    <w:p w14:paraId="3F49205F" w14:textId="77777777" w:rsidR="00A81B9A" w:rsidRPr="001E6323" w:rsidRDefault="00A81B9A" w:rsidP="001E6323">
      <w:pPr>
        <w:spacing w:line="480" w:lineRule="auto"/>
        <w:rPr>
          <w:rFonts w:ascii="Arial" w:hAnsi="Arial" w:cs="Arial"/>
        </w:rPr>
      </w:pPr>
    </w:p>
    <w:p w14:paraId="048D5FE6" w14:textId="77777777" w:rsidR="00A81B9A" w:rsidRPr="001E6323" w:rsidRDefault="00A81B9A" w:rsidP="001E6323">
      <w:pPr>
        <w:spacing w:line="480" w:lineRule="auto"/>
        <w:rPr>
          <w:rFonts w:ascii="Arial" w:hAnsi="Arial" w:cs="Arial"/>
        </w:rPr>
      </w:pPr>
    </w:p>
    <w:p w14:paraId="4FEBAC9C" w14:textId="77777777" w:rsidR="00A81B9A" w:rsidRPr="001E6323" w:rsidRDefault="00A81B9A" w:rsidP="001E6323">
      <w:pPr>
        <w:spacing w:line="480" w:lineRule="auto"/>
        <w:rPr>
          <w:rFonts w:ascii="Arial" w:hAnsi="Arial" w:cs="Arial"/>
        </w:rPr>
      </w:pPr>
    </w:p>
    <w:p w14:paraId="6C24B7A7" w14:textId="77777777" w:rsidR="00A81B9A" w:rsidRPr="001E6323" w:rsidRDefault="00A81B9A" w:rsidP="001E6323">
      <w:pPr>
        <w:spacing w:line="480" w:lineRule="auto"/>
        <w:rPr>
          <w:rFonts w:ascii="Arial" w:hAnsi="Arial" w:cs="Arial"/>
        </w:rPr>
      </w:pPr>
    </w:p>
    <w:p w14:paraId="28332C62" w14:textId="77777777" w:rsidR="00A81B9A" w:rsidRPr="001E6323" w:rsidRDefault="00A81B9A" w:rsidP="001E6323">
      <w:pPr>
        <w:spacing w:line="480" w:lineRule="auto"/>
        <w:rPr>
          <w:rFonts w:ascii="Arial" w:hAnsi="Arial" w:cs="Arial"/>
        </w:rPr>
      </w:pPr>
    </w:p>
    <w:p w14:paraId="340A49A6" w14:textId="77777777" w:rsidR="00A81B9A" w:rsidRPr="001E6323" w:rsidRDefault="00A81B9A" w:rsidP="001E6323">
      <w:pPr>
        <w:spacing w:line="480" w:lineRule="auto"/>
        <w:rPr>
          <w:rFonts w:ascii="Arial" w:hAnsi="Arial" w:cs="Arial"/>
        </w:rPr>
      </w:pPr>
    </w:p>
    <w:p w14:paraId="06323B53" w14:textId="6B55BA35" w:rsidR="008202C7" w:rsidRPr="001E6323" w:rsidRDefault="003B78D1" w:rsidP="001E632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</w:t>
      </w:r>
      <w:r w:rsidR="008202C7" w:rsidRPr="001E6323">
        <w:rPr>
          <w:rFonts w:ascii="Arial" w:hAnsi="Arial" w:cs="Arial"/>
        </w:rPr>
        <w:t xml:space="preserve">Figure 5. Time to lung transplant by presence of </w:t>
      </w:r>
      <w:r w:rsidR="00DC42B9" w:rsidRPr="001E6323">
        <w:rPr>
          <w:rFonts w:ascii="Arial" w:hAnsi="Arial" w:cs="Arial"/>
        </w:rPr>
        <w:t>emphysema</w:t>
      </w:r>
      <w:r w:rsidR="0046324D" w:rsidRPr="001E6323">
        <w:rPr>
          <w:rFonts w:ascii="Arial" w:hAnsi="Arial" w:cs="Arial"/>
        </w:rPr>
        <w:t xml:space="preserve"> at enrollment</w:t>
      </w:r>
    </w:p>
    <w:p w14:paraId="744495C2" w14:textId="4782B276" w:rsidR="008202C7" w:rsidRPr="001E6323" w:rsidRDefault="008202C7" w:rsidP="001E6323">
      <w:pPr>
        <w:spacing w:line="480" w:lineRule="auto"/>
        <w:rPr>
          <w:rFonts w:ascii="Arial" w:hAnsi="Arial" w:cs="Arial"/>
        </w:rPr>
      </w:pPr>
      <w:r w:rsidRPr="001E6323">
        <w:rPr>
          <w:rFonts w:ascii="Arial" w:hAnsi="Arial" w:cs="Arial"/>
          <w:noProof/>
        </w:rPr>
        <w:drawing>
          <wp:inline distT="0" distB="0" distL="0" distR="0" wp14:anchorId="259552D3" wp14:editId="3070673A">
            <wp:extent cx="5900468" cy="4427397"/>
            <wp:effectExtent l="0" t="0" r="508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8982" cy="44337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053A6C" w14:textId="7E267806" w:rsidR="008202C7" w:rsidRPr="001E6323" w:rsidRDefault="008202C7" w:rsidP="001E6323">
      <w:pPr>
        <w:spacing w:line="480" w:lineRule="auto"/>
        <w:rPr>
          <w:rFonts w:ascii="Arial" w:hAnsi="Arial" w:cs="Arial"/>
        </w:rPr>
      </w:pPr>
    </w:p>
    <w:p w14:paraId="24D78367" w14:textId="7AD8DEC1" w:rsidR="008202C7" w:rsidRPr="001E6323" w:rsidRDefault="008202C7" w:rsidP="001E6323">
      <w:pPr>
        <w:spacing w:line="480" w:lineRule="auto"/>
        <w:rPr>
          <w:rFonts w:ascii="Arial" w:hAnsi="Arial" w:cs="Arial"/>
        </w:rPr>
      </w:pPr>
    </w:p>
    <w:p w14:paraId="3CF27FA4" w14:textId="77777777" w:rsidR="00A81B9A" w:rsidRPr="001E6323" w:rsidRDefault="00A81B9A" w:rsidP="001E6323">
      <w:pPr>
        <w:spacing w:line="480" w:lineRule="auto"/>
        <w:rPr>
          <w:rFonts w:ascii="Arial" w:hAnsi="Arial" w:cs="Arial"/>
        </w:rPr>
      </w:pPr>
    </w:p>
    <w:p w14:paraId="261DFAAF" w14:textId="77777777" w:rsidR="00A81B9A" w:rsidRPr="001E6323" w:rsidRDefault="00A81B9A" w:rsidP="001E6323">
      <w:pPr>
        <w:spacing w:line="480" w:lineRule="auto"/>
        <w:rPr>
          <w:rFonts w:ascii="Arial" w:hAnsi="Arial" w:cs="Arial"/>
        </w:rPr>
      </w:pPr>
    </w:p>
    <w:p w14:paraId="59A94BC6" w14:textId="77777777" w:rsidR="00A81B9A" w:rsidRPr="001E6323" w:rsidRDefault="00A81B9A" w:rsidP="001E6323">
      <w:pPr>
        <w:spacing w:line="480" w:lineRule="auto"/>
        <w:rPr>
          <w:rFonts w:ascii="Arial" w:hAnsi="Arial" w:cs="Arial"/>
        </w:rPr>
      </w:pPr>
    </w:p>
    <w:p w14:paraId="23548C55" w14:textId="77777777" w:rsidR="00A81B9A" w:rsidRPr="001E6323" w:rsidRDefault="00A81B9A" w:rsidP="001E6323">
      <w:pPr>
        <w:spacing w:line="480" w:lineRule="auto"/>
        <w:rPr>
          <w:rFonts w:ascii="Arial" w:hAnsi="Arial" w:cs="Arial"/>
        </w:rPr>
      </w:pPr>
    </w:p>
    <w:p w14:paraId="5884DBE8" w14:textId="77777777" w:rsidR="00A81B9A" w:rsidRPr="001E6323" w:rsidRDefault="00A81B9A" w:rsidP="001E6323">
      <w:pPr>
        <w:spacing w:line="480" w:lineRule="auto"/>
        <w:rPr>
          <w:rFonts w:ascii="Arial" w:hAnsi="Arial" w:cs="Arial"/>
        </w:rPr>
      </w:pPr>
    </w:p>
    <w:p w14:paraId="0BD021E6" w14:textId="77777777" w:rsidR="00A81B9A" w:rsidRPr="001E6323" w:rsidRDefault="00A81B9A" w:rsidP="001E6323">
      <w:pPr>
        <w:spacing w:line="480" w:lineRule="auto"/>
        <w:rPr>
          <w:rFonts w:ascii="Arial" w:hAnsi="Arial" w:cs="Arial"/>
        </w:rPr>
      </w:pPr>
    </w:p>
    <w:p w14:paraId="656B1507" w14:textId="0508128B" w:rsidR="008202C7" w:rsidRPr="001E6323" w:rsidRDefault="003B78D1" w:rsidP="001E632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</w:t>
      </w:r>
      <w:r w:rsidR="008202C7" w:rsidRPr="001E6323">
        <w:rPr>
          <w:rFonts w:ascii="Arial" w:hAnsi="Arial" w:cs="Arial"/>
        </w:rPr>
        <w:t xml:space="preserve">Figure 6. Time to hospitalization by presence of </w:t>
      </w:r>
      <w:r w:rsidR="00DC42B9" w:rsidRPr="001E6323">
        <w:rPr>
          <w:rFonts w:ascii="Arial" w:hAnsi="Arial" w:cs="Arial"/>
        </w:rPr>
        <w:t>emphysema</w:t>
      </w:r>
      <w:r w:rsidR="0046324D" w:rsidRPr="001E6323">
        <w:rPr>
          <w:rFonts w:ascii="Arial" w:hAnsi="Arial" w:cs="Arial"/>
        </w:rPr>
        <w:t xml:space="preserve"> at enrollment</w:t>
      </w:r>
    </w:p>
    <w:p w14:paraId="6CE6983C" w14:textId="2E55F868" w:rsidR="008202C7" w:rsidRPr="001E6323" w:rsidRDefault="008202C7" w:rsidP="001E6323">
      <w:pPr>
        <w:spacing w:line="480" w:lineRule="auto"/>
        <w:rPr>
          <w:rFonts w:ascii="Arial" w:hAnsi="Arial" w:cs="Arial"/>
        </w:rPr>
      </w:pPr>
      <w:r w:rsidRPr="001E6323">
        <w:rPr>
          <w:rFonts w:ascii="Arial" w:hAnsi="Arial" w:cs="Arial"/>
          <w:noProof/>
        </w:rPr>
        <w:drawing>
          <wp:inline distT="0" distB="0" distL="0" distR="0" wp14:anchorId="371A506F" wp14:editId="4C0F819E">
            <wp:extent cx="5900468" cy="4427397"/>
            <wp:effectExtent l="0" t="0" r="508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6692" cy="44320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2776EA" w14:textId="3C8AFF11" w:rsidR="008202C7" w:rsidRPr="001E6323" w:rsidRDefault="008202C7" w:rsidP="001E6323">
      <w:pPr>
        <w:spacing w:line="480" w:lineRule="auto"/>
        <w:rPr>
          <w:rFonts w:ascii="Arial" w:hAnsi="Arial" w:cs="Arial"/>
        </w:rPr>
      </w:pPr>
    </w:p>
    <w:p w14:paraId="75763B18" w14:textId="77777777" w:rsidR="00A81B9A" w:rsidRPr="001E6323" w:rsidRDefault="00A81B9A" w:rsidP="001E6323">
      <w:pPr>
        <w:spacing w:line="480" w:lineRule="auto"/>
        <w:rPr>
          <w:rFonts w:ascii="Arial" w:hAnsi="Arial" w:cs="Arial"/>
        </w:rPr>
      </w:pPr>
    </w:p>
    <w:p w14:paraId="7069CC33" w14:textId="77777777" w:rsidR="00A81B9A" w:rsidRPr="001E6323" w:rsidRDefault="00A81B9A" w:rsidP="001E6323">
      <w:pPr>
        <w:spacing w:line="480" w:lineRule="auto"/>
        <w:rPr>
          <w:rFonts w:ascii="Arial" w:hAnsi="Arial" w:cs="Arial"/>
        </w:rPr>
      </w:pPr>
    </w:p>
    <w:p w14:paraId="11635DA7" w14:textId="77777777" w:rsidR="00A81B9A" w:rsidRPr="001E6323" w:rsidRDefault="00A81B9A" w:rsidP="001E6323">
      <w:pPr>
        <w:spacing w:line="480" w:lineRule="auto"/>
        <w:rPr>
          <w:rFonts w:ascii="Arial" w:hAnsi="Arial" w:cs="Arial"/>
        </w:rPr>
      </w:pPr>
    </w:p>
    <w:p w14:paraId="76101F9F" w14:textId="77777777" w:rsidR="00A81B9A" w:rsidRPr="001E6323" w:rsidRDefault="00A81B9A" w:rsidP="001E6323">
      <w:pPr>
        <w:spacing w:line="480" w:lineRule="auto"/>
        <w:rPr>
          <w:rFonts w:ascii="Arial" w:hAnsi="Arial" w:cs="Arial"/>
        </w:rPr>
      </w:pPr>
    </w:p>
    <w:p w14:paraId="26D7D147" w14:textId="77777777" w:rsidR="00A81B9A" w:rsidRPr="001E6323" w:rsidRDefault="00A81B9A" w:rsidP="001E6323">
      <w:pPr>
        <w:spacing w:line="480" w:lineRule="auto"/>
        <w:rPr>
          <w:rFonts w:ascii="Arial" w:hAnsi="Arial" w:cs="Arial"/>
        </w:rPr>
      </w:pPr>
    </w:p>
    <w:p w14:paraId="31D94796" w14:textId="77777777" w:rsidR="00A81B9A" w:rsidRPr="001E6323" w:rsidRDefault="00A81B9A" w:rsidP="001E6323">
      <w:pPr>
        <w:spacing w:line="480" w:lineRule="auto"/>
        <w:rPr>
          <w:rFonts w:ascii="Arial" w:hAnsi="Arial" w:cs="Arial"/>
        </w:rPr>
      </w:pPr>
    </w:p>
    <w:p w14:paraId="3A7C3C49" w14:textId="77777777" w:rsidR="00A81B9A" w:rsidRPr="001E6323" w:rsidRDefault="00A81B9A" w:rsidP="001E6323">
      <w:pPr>
        <w:spacing w:line="480" w:lineRule="auto"/>
        <w:rPr>
          <w:rFonts w:ascii="Arial" w:hAnsi="Arial" w:cs="Arial"/>
        </w:rPr>
      </w:pPr>
    </w:p>
    <w:p w14:paraId="3CE353B1" w14:textId="03DA80FD" w:rsidR="00240DF2" w:rsidRPr="001E6323" w:rsidRDefault="003B78D1" w:rsidP="001E632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 F</w:t>
      </w:r>
      <w:r w:rsidR="00240DF2" w:rsidRPr="001E6323">
        <w:rPr>
          <w:rFonts w:ascii="Arial" w:hAnsi="Arial" w:cs="Arial"/>
        </w:rPr>
        <w:t xml:space="preserve">igure </w:t>
      </w:r>
      <w:r w:rsidR="00336AE2" w:rsidRPr="001E6323">
        <w:rPr>
          <w:rFonts w:ascii="Arial" w:hAnsi="Arial" w:cs="Arial"/>
        </w:rPr>
        <w:t>7</w:t>
      </w:r>
      <w:r w:rsidR="00240DF2" w:rsidRPr="001E6323">
        <w:rPr>
          <w:rFonts w:ascii="Arial" w:hAnsi="Arial" w:cs="Arial"/>
        </w:rPr>
        <w:t xml:space="preserve">. Association between emphysema at enrollment (based on </w:t>
      </w:r>
      <w:r w:rsidR="0046324D" w:rsidRPr="001E6323">
        <w:rPr>
          <w:rFonts w:ascii="Arial" w:hAnsi="Arial" w:cs="Arial"/>
        </w:rPr>
        <w:t xml:space="preserve">clinically significant emphysema on HRCT </w:t>
      </w:r>
      <w:r w:rsidR="00423DAA" w:rsidRPr="001E6323">
        <w:rPr>
          <w:rFonts w:ascii="Arial" w:hAnsi="Arial" w:cs="Arial"/>
        </w:rPr>
        <w:t>and/</w:t>
      </w:r>
      <w:r w:rsidR="00240DF2" w:rsidRPr="001E6323">
        <w:rPr>
          <w:rFonts w:ascii="Arial" w:hAnsi="Arial" w:cs="Arial"/>
        </w:rPr>
        <w:t>or FEV</w:t>
      </w:r>
      <w:r w:rsidR="00240DF2" w:rsidRPr="001E6323">
        <w:rPr>
          <w:rFonts w:ascii="Arial" w:hAnsi="Arial" w:cs="Arial"/>
          <w:vertAlign w:val="subscript"/>
        </w:rPr>
        <w:t>1</w:t>
      </w:r>
      <w:r w:rsidR="00240DF2" w:rsidRPr="001E6323">
        <w:rPr>
          <w:rFonts w:ascii="Arial" w:hAnsi="Arial" w:cs="Arial"/>
        </w:rPr>
        <w:t xml:space="preserve">/FVC &lt;0.7) and clinical outcomes </w:t>
      </w:r>
    </w:p>
    <w:p w14:paraId="33CE665F" w14:textId="77DC4C16" w:rsidR="00FF02BD" w:rsidRPr="001E6323" w:rsidRDefault="0039061D" w:rsidP="001E6323">
      <w:pPr>
        <w:spacing w:line="480" w:lineRule="auto"/>
        <w:rPr>
          <w:rFonts w:ascii="Arial" w:hAnsi="Arial" w:cs="Arial"/>
        </w:rPr>
      </w:pPr>
      <w:r w:rsidRPr="001E6323">
        <w:rPr>
          <w:rFonts w:ascii="Arial" w:hAnsi="Arial" w:cs="Arial"/>
          <w:noProof/>
        </w:rPr>
        <w:drawing>
          <wp:inline distT="0" distB="0" distL="0" distR="0" wp14:anchorId="73BC9208" wp14:editId="650A9C59">
            <wp:extent cx="5657850" cy="2768583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714"/>
                    <a:stretch/>
                  </pic:blipFill>
                  <pic:spPr bwMode="auto">
                    <a:xfrm>
                      <a:off x="0" y="0"/>
                      <a:ext cx="5743788" cy="2810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874DDA" w14:textId="0672878D" w:rsidR="00FF02BD" w:rsidRPr="001E6323" w:rsidRDefault="0039061D" w:rsidP="001E6323">
      <w:pPr>
        <w:spacing w:line="480" w:lineRule="auto"/>
        <w:rPr>
          <w:rFonts w:ascii="Arial" w:hAnsi="Arial" w:cs="Arial"/>
        </w:rPr>
      </w:pPr>
      <w:proofErr w:type="spellStart"/>
      <w:r w:rsidRPr="001E6323">
        <w:rPr>
          <w:rFonts w:ascii="Arial" w:eastAsia="Times New Roman" w:hAnsi="Arial" w:cs="Arial"/>
          <w:color w:val="000000"/>
          <w:vertAlign w:val="superscript"/>
        </w:rPr>
        <w:t>a</w:t>
      </w:r>
      <w:r w:rsidR="00E53192" w:rsidRPr="001E6323">
        <w:rPr>
          <w:rFonts w:ascii="Arial" w:hAnsi="Arial" w:cs="Arial"/>
        </w:rPr>
        <w:t>Adjustment</w:t>
      </w:r>
      <w:proofErr w:type="spellEnd"/>
      <w:r w:rsidR="00E53192" w:rsidRPr="001E6323">
        <w:rPr>
          <w:rFonts w:ascii="Arial" w:hAnsi="Arial" w:cs="Arial"/>
        </w:rPr>
        <w:t xml:space="preserve"> variables included in the models were as follows (all at enrollment): age, BMI, FVC % predicted, </w:t>
      </w:r>
      <w:proofErr w:type="spellStart"/>
      <w:r w:rsidR="00E53192" w:rsidRPr="001E6323">
        <w:rPr>
          <w:rFonts w:ascii="Arial" w:hAnsi="Arial" w:cs="Arial"/>
        </w:rPr>
        <w:t>DLco</w:t>
      </w:r>
      <w:proofErr w:type="spellEnd"/>
      <w:r w:rsidR="00E53192" w:rsidRPr="001E6323">
        <w:rPr>
          <w:rFonts w:ascii="Arial" w:hAnsi="Arial" w:cs="Arial"/>
        </w:rPr>
        <w:t xml:space="preserve"> % predicted, oxygen use at rest, and history of coronary artery disease or heart failure for time to dea</w:t>
      </w:r>
      <w:bookmarkStart w:id="1" w:name="_GoBack"/>
      <w:bookmarkEnd w:id="1"/>
      <w:r w:rsidR="00E53192" w:rsidRPr="001E6323">
        <w:rPr>
          <w:rFonts w:ascii="Arial" w:hAnsi="Arial" w:cs="Arial"/>
        </w:rPr>
        <w:t>th. Age, BMI, FEV</w:t>
      </w:r>
      <w:r w:rsidR="00E53192" w:rsidRPr="001E6323">
        <w:rPr>
          <w:rFonts w:ascii="Arial" w:hAnsi="Arial" w:cs="Arial"/>
          <w:vertAlign w:val="subscript"/>
        </w:rPr>
        <w:t>1</w:t>
      </w:r>
      <w:r w:rsidR="00E53192" w:rsidRPr="001E6323">
        <w:rPr>
          <w:rFonts w:ascii="Arial" w:hAnsi="Arial" w:cs="Arial"/>
        </w:rPr>
        <w:t xml:space="preserve"> % predicted, FVC % predicted, </w:t>
      </w:r>
      <w:proofErr w:type="spellStart"/>
      <w:r w:rsidR="00E53192" w:rsidRPr="001E6323">
        <w:rPr>
          <w:rFonts w:ascii="Arial" w:hAnsi="Arial" w:cs="Arial"/>
        </w:rPr>
        <w:t>DLco</w:t>
      </w:r>
      <w:proofErr w:type="spellEnd"/>
      <w:r w:rsidR="00E53192" w:rsidRPr="001E6323">
        <w:rPr>
          <w:rFonts w:ascii="Arial" w:hAnsi="Arial" w:cs="Arial"/>
        </w:rPr>
        <w:t xml:space="preserve"> % predicted, oxygen use at rest, oxygen use with activity, and prior diagnosis of IPF</w:t>
      </w:r>
      <w:r w:rsidR="009E5039">
        <w:rPr>
          <w:rFonts w:ascii="Arial" w:hAnsi="Arial" w:cs="Arial"/>
        </w:rPr>
        <w:t xml:space="preserve"> (before referral to enrolling center)</w:t>
      </w:r>
      <w:r w:rsidR="00E53192" w:rsidRPr="001E6323">
        <w:rPr>
          <w:rFonts w:ascii="Arial" w:hAnsi="Arial" w:cs="Arial"/>
        </w:rPr>
        <w:t xml:space="preserve"> for time to lung transplant. BMI, FEV</w:t>
      </w:r>
      <w:r w:rsidR="00E53192" w:rsidRPr="001E6323">
        <w:rPr>
          <w:rFonts w:ascii="Arial" w:hAnsi="Arial" w:cs="Arial"/>
          <w:vertAlign w:val="subscript"/>
        </w:rPr>
        <w:t>1</w:t>
      </w:r>
      <w:r w:rsidR="00E53192" w:rsidRPr="001E6323">
        <w:rPr>
          <w:rFonts w:ascii="Arial" w:hAnsi="Arial" w:cs="Arial"/>
        </w:rPr>
        <w:t xml:space="preserve"> % predicted, and oxygen at rest for time to hospitalization. Age, BMI, FEV</w:t>
      </w:r>
      <w:r w:rsidR="00E53192" w:rsidRPr="001E6323">
        <w:rPr>
          <w:rFonts w:ascii="Arial" w:hAnsi="Arial" w:cs="Arial"/>
          <w:vertAlign w:val="subscript"/>
        </w:rPr>
        <w:t>1</w:t>
      </w:r>
      <w:r w:rsidR="00E53192" w:rsidRPr="001E6323">
        <w:rPr>
          <w:rFonts w:ascii="Arial" w:hAnsi="Arial" w:cs="Arial"/>
        </w:rPr>
        <w:t xml:space="preserve"> % predicted, FVC % predicted, </w:t>
      </w:r>
      <w:proofErr w:type="spellStart"/>
      <w:r w:rsidR="00E53192" w:rsidRPr="001E6323">
        <w:rPr>
          <w:rFonts w:ascii="Arial" w:hAnsi="Arial" w:cs="Arial"/>
        </w:rPr>
        <w:t>DLco</w:t>
      </w:r>
      <w:proofErr w:type="spellEnd"/>
      <w:r w:rsidR="00E53192" w:rsidRPr="001E6323">
        <w:rPr>
          <w:rFonts w:ascii="Arial" w:hAnsi="Arial" w:cs="Arial"/>
        </w:rPr>
        <w:t xml:space="preserve"> % predicted, oxygen use at rest, oxygen use with activity, history of coronary artery disease or heart failure, and prior diagnosis of IPF </w:t>
      </w:r>
      <w:r w:rsidR="009E5039">
        <w:rPr>
          <w:rFonts w:ascii="Arial" w:hAnsi="Arial" w:cs="Arial"/>
        </w:rPr>
        <w:t xml:space="preserve">(before referral to enrolling center) </w:t>
      </w:r>
      <w:r w:rsidR="00E53192" w:rsidRPr="001E6323">
        <w:rPr>
          <w:rFonts w:ascii="Arial" w:hAnsi="Arial" w:cs="Arial"/>
        </w:rPr>
        <w:t>for time to death or lung transplant and for time to death, lung transplant or hospitalization.</w:t>
      </w:r>
      <w:r w:rsidR="00E53192" w:rsidRPr="001E6323" w:rsidDel="00E53192">
        <w:rPr>
          <w:rFonts w:ascii="Arial" w:hAnsi="Arial" w:cs="Arial"/>
        </w:rPr>
        <w:t xml:space="preserve"> </w:t>
      </w:r>
    </w:p>
    <w:p w14:paraId="3B76D99E" w14:textId="77777777" w:rsidR="00FF02BD" w:rsidRPr="001E6323" w:rsidRDefault="00FF02BD" w:rsidP="001E6323">
      <w:pPr>
        <w:spacing w:line="480" w:lineRule="auto"/>
        <w:rPr>
          <w:rFonts w:ascii="Arial" w:hAnsi="Arial" w:cs="Arial"/>
        </w:rPr>
      </w:pPr>
    </w:p>
    <w:sectPr w:rsidR="00FF02BD" w:rsidRPr="001E6323" w:rsidSect="004019A0">
      <w:footerReference w:type="default" r:id="rId15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A3D46F" w14:textId="77777777" w:rsidR="0001152B" w:rsidRDefault="0001152B" w:rsidP="00A93955">
      <w:r>
        <w:separator/>
      </w:r>
    </w:p>
  </w:endnote>
  <w:endnote w:type="continuationSeparator" w:id="0">
    <w:p w14:paraId="101B7038" w14:textId="77777777" w:rsidR="0001152B" w:rsidRDefault="0001152B" w:rsidP="00A93955">
      <w:r>
        <w:continuationSeparator/>
      </w:r>
    </w:p>
  </w:endnote>
  <w:endnote w:type="continuationNotice" w:id="1">
    <w:p w14:paraId="0B71C9D8" w14:textId="77777777" w:rsidR="0001152B" w:rsidRDefault="0001152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168777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279FE8" w14:textId="5BAC01D4" w:rsidR="0001152B" w:rsidRDefault="0001152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BC9A12" w14:textId="77777777" w:rsidR="0001152B" w:rsidRDefault="000115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91D1E7" w14:textId="77777777" w:rsidR="0001152B" w:rsidRDefault="0001152B" w:rsidP="00A93955">
      <w:r>
        <w:separator/>
      </w:r>
    </w:p>
  </w:footnote>
  <w:footnote w:type="continuationSeparator" w:id="0">
    <w:p w14:paraId="4D549BB2" w14:textId="77777777" w:rsidR="0001152B" w:rsidRDefault="0001152B" w:rsidP="00A93955">
      <w:r>
        <w:continuationSeparator/>
      </w:r>
    </w:p>
  </w:footnote>
  <w:footnote w:type="continuationNotice" w:id="1">
    <w:p w14:paraId="2B4D6FBE" w14:textId="77777777" w:rsidR="0001152B" w:rsidRDefault="0001152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73E28"/>
    <w:multiLevelType w:val="hybridMultilevel"/>
    <w:tmpl w:val="7DAEE16E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615C5CCA"/>
    <w:multiLevelType w:val="hybridMultilevel"/>
    <w:tmpl w:val="D7D6BF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0A1168"/>
    <w:multiLevelType w:val="hybridMultilevel"/>
    <w:tmpl w:val="EB1C2A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73741974-DECE-4E60-9126-601008871DDA}"/>
    <w:docVar w:name="dgnword-eventsink" w:val="249274864"/>
  </w:docVars>
  <w:rsids>
    <w:rsidRoot w:val="002D33F7"/>
    <w:rsid w:val="00005B68"/>
    <w:rsid w:val="0001152B"/>
    <w:rsid w:val="00031F6E"/>
    <w:rsid w:val="000324C2"/>
    <w:rsid w:val="0004377B"/>
    <w:rsid w:val="00046BB6"/>
    <w:rsid w:val="00061C4B"/>
    <w:rsid w:val="00065869"/>
    <w:rsid w:val="00072866"/>
    <w:rsid w:val="00073D61"/>
    <w:rsid w:val="0007734E"/>
    <w:rsid w:val="000773DA"/>
    <w:rsid w:val="000939D2"/>
    <w:rsid w:val="0009427E"/>
    <w:rsid w:val="000961CD"/>
    <w:rsid w:val="00096B61"/>
    <w:rsid w:val="000A73F6"/>
    <w:rsid w:val="000A769A"/>
    <w:rsid w:val="000B2C6B"/>
    <w:rsid w:val="000C0E57"/>
    <w:rsid w:val="000C6D45"/>
    <w:rsid w:val="000D1D8A"/>
    <w:rsid w:val="000D6AC0"/>
    <w:rsid w:val="000F0E3A"/>
    <w:rsid w:val="000F27FC"/>
    <w:rsid w:val="000F2F01"/>
    <w:rsid w:val="000F4FFE"/>
    <w:rsid w:val="000F6D3B"/>
    <w:rsid w:val="001022CE"/>
    <w:rsid w:val="00103F84"/>
    <w:rsid w:val="00110D98"/>
    <w:rsid w:val="001310F9"/>
    <w:rsid w:val="00131DFF"/>
    <w:rsid w:val="0014225C"/>
    <w:rsid w:val="0014297F"/>
    <w:rsid w:val="0015046C"/>
    <w:rsid w:val="00157BF7"/>
    <w:rsid w:val="00171BBA"/>
    <w:rsid w:val="0019146A"/>
    <w:rsid w:val="001A08FE"/>
    <w:rsid w:val="001A5264"/>
    <w:rsid w:val="001A6A44"/>
    <w:rsid w:val="001B433A"/>
    <w:rsid w:val="001C0AAC"/>
    <w:rsid w:val="001C5EDF"/>
    <w:rsid w:val="001C67B7"/>
    <w:rsid w:val="001D221A"/>
    <w:rsid w:val="001E3F28"/>
    <w:rsid w:val="001E6323"/>
    <w:rsid w:val="001F45F7"/>
    <w:rsid w:val="001F489D"/>
    <w:rsid w:val="001F4B08"/>
    <w:rsid w:val="001F4D50"/>
    <w:rsid w:val="002051FE"/>
    <w:rsid w:val="0020713C"/>
    <w:rsid w:val="00207C81"/>
    <w:rsid w:val="002260F6"/>
    <w:rsid w:val="0023463A"/>
    <w:rsid w:val="00240DF2"/>
    <w:rsid w:val="00254436"/>
    <w:rsid w:val="0025448C"/>
    <w:rsid w:val="0026334F"/>
    <w:rsid w:val="00263B2F"/>
    <w:rsid w:val="00265ACF"/>
    <w:rsid w:val="002746EF"/>
    <w:rsid w:val="00274874"/>
    <w:rsid w:val="00276A62"/>
    <w:rsid w:val="0028250F"/>
    <w:rsid w:val="00290B9F"/>
    <w:rsid w:val="002A1571"/>
    <w:rsid w:val="002C0FD3"/>
    <w:rsid w:val="002C5F17"/>
    <w:rsid w:val="002D33F7"/>
    <w:rsid w:val="002D4A4E"/>
    <w:rsid w:val="002E65B1"/>
    <w:rsid w:val="002F3487"/>
    <w:rsid w:val="002F6975"/>
    <w:rsid w:val="003020AF"/>
    <w:rsid w:val="003065A1"/>
    <w:rsid w:val="00307168"/>
    <w:rsid w:val="00315930"/>
    <w:rsid w:val="0032037B"/>
    <w:rsid w:val="00320949"/>
    <w:rsid w:val="00330D53"/>
    <w:rsid w:val="0033321D"/>
    <w:rsid w:val="00334701"/>
    <w:rsid w:val="00336AE2"/>
    <w:rsid w:val="00337027"/>
    <w:rsid w:val="00346B2C"/>
    <w:rsid w:val="003542FC"/>
    <w:rsid w:val="00355861"/>
    <w:rsid w:val="0036208A"/>
    <w:rsid w:val="0036573F"/>
    <w:rsid w:val="003657BB"/>
    <w:rsid w:val="0037022B"/>
    <w:rsid w:val="00373973"/>
    <w:rsid w:val="003748FC"/>
    <w:rsid w:val="00374C42"/>
    <w:rsid w:val="00375478"/>
    <w:rsid w:val="00377663"/>
    <w:rsid w:val="0037784B"/>
    <w:rsid w:val="0038222F"/>
    <w:rsid w:val="00385DEC"/>
    <w:rsid w:val="0039061D"/>
    <w:rsid w:val="00391C5F"/>
    <w:rsid w:val="00393F30"/>
    <w:rsid w:val="003A09E2"/>
    <w:rsid w:val="003B78D1"/>
    <w:rsid w:val="003C6D39"/>
    <w:rsid w:val="003C7B0F"/>
    <w:rsid w:val="003D2582"/>
    <w:rsid w:val="003D45C1"/>
    <w:rsid w:val="003E1840"/>
    <w:rsid w:val="003E53C3"/>
    <w:rsid w:val="003E548F"/>
    <w:rsid w:val="003E6F29"/>
    <w:rsid w:val="003E7532"/>
    <w:rsid w:val="003F6CC1"/>
    <w:rsid w:val="003F74E2"/>
    <w:rsid w:val="003F7770"/>
    <w:rsid w:val="004019A0"/>
    <w:rsid w:val="00415650"/>
    <w:rsid w:val="004233B9"/>
    <w:rsid w:val="00423DAA"/>
    <w:rsid w:val="00433EB6"/>
    <w:rsid w:val="004342AA"/>
    <w:rsid w:val="0043522E"/>
    <w:rsid w:val="0045093A"/>
    <w:rsid w:val="0045158F"/>
    <w:rsid w:val="00454A2D"/>
    <w:rsid w:val="0046324D"/>
    <w:rsid w:val="0046392A"/>
    <w:rsid w:val="004642AF"/>
    <w:rsid w:val="004708A7"/>
    <w:rsid w:val="0047609B"/>
    <w:rsid w:val="0048424B"/>
    <w:rsid w:val="004918AE"/>
    <w:rsid w:val="004A3227"/>
    <w:rsid w:val="004A7932"/>
    <w:rsid w:val="004B0111"/>
    <w:rsid w:val="004B42D9"/>
    <w:rsid w:val="004B4EC6"/>
    <w:rsid w:val="004C4221"/>
    <w:rsid w:val="004D060F"/>
    <w:rsid w:val="004D695E"/>
    <w:rsid w:val="004F11FD"/>
    <w:rsid w:val="005077C8"/>
    <w:rsid w:val="00513AE3"/>
    <w:rsid w:val="005156EE"/>
    <w:rsid w:val="0051579B"/>
    <w:rsid w:val="005300EC"/>
    <w:rsid w:val="005347C6"/>
    <w:rsid w:val="00535379"/>
    <w:rsid w:val="005449A8"/>
    <w:rsid w:val="0054535F"/>
    <w:rsid w:val="00547F53"/>
    <w:rsid w:val="00555FFC"/>
    <w:rsid w:val="00560489"/>
    <w:rsid w:val="00567834"/>
    <w:rsid w:val="00574D1B"/>
    <w:rsid w:val="005826E3"/>
    <w:rsid w:val="00591A58"/>
    <w:rsid w:val="005A3B2B"/>
    <w:rsid w:val="005B07DE"/>
    <w:rsid w:val="005B0FF7"/>
    <w:rsid w:val="005C7E13"/>
    <w:rsid w:val="005D10EA"/>
    <w:rsid w:val="005D3064"/>
    <w:rsid w:val="005D6BAC"/>
    <w:rsid w:val="00600965"/>
    <w:rsid w:val="00602396"/>
    <w:rsid w:val="006130C6"/>
    <w:rsid w:val="00616805"/>
    <w:rsid w:val="00622D33"/>
    <w:rsid w:val="00634525"/>
    <w:rsid w:val="00645C98"/>
    <w:rsid w:val="00646689"/>
    <w:rsid w:val="006607F8"/>
    <w:rsid w:val="006609DA"/>
    <w:rsid w:val="006838B2"/>
    <w:rsid w:val="00691386"/>
    <w:rsid w:val="006935A8"/>
    <w:rsid w:val="006A4098"/>
    <w:rsid w:val="006A6B41"/>
    <w:rsid w:val="006B7527"/>
    <w:rsid w:val="006C2231"/>
    <w:rsid w:val="006C4649"/>
    <w:rsid w:val="006D6769"/>
    <w:rsid w:val="006E0FA7"/>
    <w:rsid w:val="006F03C2"/>
    <w:rsid w:val="006F045C"/>
    <w:rsid w:val="00700CC9"/>
    <w:rsid w:val="007067C7"/>
    <w:rsid w:val="0071235C"/>
    <w:rsid w:val="00714910"/>
    <w:rsid w:val="00722235"/>
    <w:rsid w:val="0072513C"/>
    <w:rsid w:val="00740198"/>
    <w:rsid w:val="007404A9"/>
    <w:rsid w:val="00741A84"/>
    <w:rsid w:val="007478A9"/>
    <w:rsid w:val="007556AC"/>
    <w:rsid w:val="00765F6B"/>
    <w:rsid w:val="007736AB"/>
    <w:rsid w:val="00777729"/>
    <w:rsid w:val="0078769C"/>
    <w:rsid w:val="0079108B"/>
    <w:rsid w:val="007A0C75"/>
    <w:rsid w:val="007A3CE6"/>
    <w:rsid w:val="007B7CBF"/>
    <w:rsid w:val="007D5E9D"/>
    <w:rsid w:val="007D5EE6"/>
    <w:rsid w:val="00816862"/>
    <w:rsid w:val="008202C7"/>
    <w:rsid w:val="00821713"/>
    <w:rsid w:val="0082492C"/>
    <w:rsid w:val="008360D8"/>
    <w:rsid w:val="00861F6F"/>
    <w:rsid w:val="00864306"/>
    <w:rsid w:val="008743DF"/>
    <w:rsid w:val="00882EDF"/>
    <w:rsid w:val="008918F7"/>
    <w:rsid w:val="00891F7F"/>
    <w:rsid w:val="008937CF"/>
    <w:rsid w:val="00895F8B"/>
    <w:rsid w:val="008A3E39"/>
    <w:rsid w:val="008B6FC9"/>
    <w:rsid w:val="008B703E"/>
    <w:rsid w:val="008D3477"/>
    <w:rsid w:val="008E37AB"/>
    <w:rsid w:val="008E3BAD"/>
    <w:rsid w:val="009035D5"/>
    <w:rsid w:val="009055F7"/>
    <w:rsid w:val="00905A98"/>
    <w:rsid w:val="009251D6"/>
    <w:rsid w:val="009307AD"/>
    <w:rsid w:val="00934228"/>
    <w:rsid w:val="00937DCB"/>
    <w:rsid w:val="009470F2"/>
    <w:rsid w:val="00951072"/>
    <w:rsid w:val="00951423"/>
    <w:rsid w:val="0095402A"/>
    <w:rsid w:val="00956293"/>
    <w:rsid w:val="00965EE2"/>
    <w:rsid w:val="00971E9D"/>
    <w:rsid w:val="0098267F"/>
    <w:rsid w:val="00995F75"/>
    <w:rsid w:val="009978FD"/>
    <w:rsid w:val="009A5F75"/>
    <w:rsid w:val="009C6382"/>
    <w:rsid w:val="009D086C"/>
    <w:rsid w:val="009D62B4"/>
    <w:rsid w:val="009E0902"/>
    <w:rsid w:val="009E22D5"/>
    <w:rsid w:val="009E5039"/>
    <w:rsid w:val="009F136E"/>
    <w:rsid w:val="009F1FA4"/>
    <w:rsid w:val="009F602F"/>
    <w:rsid w:val="009F640E"/>
    <w:rsid w:val="00A021CB"/>
    <w:rsid w:val="00A10CF4"/>
    <w:rsid w:val="00A161ED"/>
    <w:rsid w:val="00A17B3F"/>
    <w:rsid w:val="00A23D6C"/>
    <w:rsid w:val="00A349BA"/>
    <w:rsid w:val="00A412D2"/>
    <w:rsid w:val="00A41549"/>
    <w:rsid w:val="00A43158"/>
    <w:rsid w:val="00A44695"/>
    <w:rsid w:val="00A52AD4"/>
    <w:rsid w:val="00A6582D"/>
    <w:rsid w:val="00A70100"/>
    <w:rsid w:val="00A75745"/>
    <w:rsid w:val="00A81B9A"/>
    <w:rsid w:val="00A81F58"/>
    <w:rsid w:val="00A83BEE"/>
    <w:rsid w:val="00A85752"/>
    <w:rsid w:val="00A93955"/>
    <w:rsid w:val="00A9593B"/>
    <w:rsid w:val="00AA1D00"/>
    <w:rsid w:val="00AA7E89"/>
    <w:rsid w:val="00AB574D"/>
    <w:rsid w:val="00AB6182"/>
    <w:rsid w:val="00AC3AC0"/>
    <w:rsid w:val="00AC6899"/>
    <w:rsid w:val="00AD09B2"/>
    <w:rsid w:val="00AD45AE"/>
    <w:rsid w:val="00AF66E0"/>
    <w:rsid w:val="00B030FB"/>
    <w:rsid w:val="00B25054"/>
    <w:rsid w:val="00B35D3F"/>
    <w:rsid w:val="00B406B7"/>
    <w:rsid w:val="00B4407B"/>
    <w:rsid w:val="00B6148E"/>
    <w:rsid w:val="00B62F45"/>
    <w:rsid w:val="00B66A6C"/>
    <w:rsid w:val="00B67736"/>
    <w:rsid w:val="00B72115"/>
    <w:rsid w:val="00B74F4C"/>
    <w:rsid w:val="00B75D03"/>
    <w:rsid w:val="00B77E62"/>
    <w:rsid w:val="00B86DDA"/>
    <w:rsid w:val="00B86EDA"/>
    <w:rsid w:val="00B92A2A"/>
    <w:rsid w:val="00B9735B"/>
    <w:rsid w:val="00BA06D3"/>
    <w:rsid w:val="00BA586D"/>
    <w:rsid w:val="00BB4342"/>
    <w:rsid w:val="00BD42E5"/>
    <w:rsid w:val="00BD6AAE"/>
    <w:rsid w:val="00BE2DE8"/>
    <w:rsid w:val="00BE3398"/>
    <w:rsid w:val="00BF7265"/>
    <w:rsid w:val="00C01D82"/>
    <w:rsid w:val="00C058C1"/>
    <w:rsid w:val="00C05A10"/>
    <w:rsid w:val="00C06288"/>
    <w:rsid w:val="00C210AE"/>
    <w:rsid w:val="00C2470D"/>
    <w:rsid w:val="00C453DA"/>
    <w:rsid w:val="00C54870"/>
    <w:rsid w:val="00C56F1F"/>
    <w:rsid w:val="00C57732"/>
    <w:rsid w:val="00C607F2"/>
    <w:rsid w:val="00C63BCF"/>
    <w:rsid w:val="00C73640"/>
    <w:rsid w:val="00C748F8"/>
    <w:rsid w:val="00C77F57"/>
    <w:rsid w:val="00C86F37"/>
    <w:rsid w:val="00C94075"/>
    <w:rsid w:val="00C979A0"/>
    <w:rsid w:val="00CA15CE"/>
    <w:rsid w:val="00CA4A95"/>
    <w:rsid w:val="00CA752F"/>
    <w:rsid w:val="00CB5A5F"/>
    <w:rsid w:val="00CB707D"/>
    <w:rsid w:val="00CD66FD"/>
    <w:rsid w:val="00CE1147"/>
    <w:rsid w:val="00CE15DA"/>
    <w:rsid w:val="00CE4BD9"/>
    <w:rsid w:val="00CE4E68"/>
    <w:rsid w:val="00CF2ACA"/>
    <w:rsid w:val="00CF7DC4"/>
    <w:rsid w:val="00D067A1"/>
    <w:rsid w:val="00D10074"/>
    <w:rsid w:val="00D115DA"/>
    <w:rsid w:val="00D11AB1"/>
    <w:rsid w:val="00D1251A"/>
    <w:rsid w:val="00D17701"/>
    <w:rsid w:val="00D236FF"/>
    <w:rsid w:val="00D2395F"/>
    <w:rsid w:val="00D23CA7"/>
    <w:rsid w:val="00D26631"/>
    <w:rsid w:val="00D274E3"/>
    <w:rsid w:val="00D4361B"/>
    <w:rsid w:val="00D44E25"/>
    <w:rsid w:val="00D47083"/>
    <w:rsid w:val="00D52998"/>
    <w:rsid w:val="00D53207"/>
    <w:rsid w:val="00D6365D"/>
    <w:rsid w:val="00D75FCA"/>
    <w:rsid w:val="00D773AE"/>
    <w:rsid w:val="00D80FF3"/>
    <w:rsid w:val="00D81E5E"/>
    <w:rsid w:val="00D82125"/>
    <w:rsid w:val="00D83200"/>
    <w:rsid w:val="00D836E0"/>
    <w:rsid w:val="00D84CCC"/>
    <w:rsid w:val="00D90879"/>
    <w:rsid w:val="00D97A8B"/>
    <w:rsid w:val="00DA0368"/>
    <w:rsid w:val="00DA1317"/>
    <w:rsid w:val="00DA56FF"/>
    <w:rsid w:val="00DB473B"/>
    <w:rsid w:val="00DC00F8"/>
    <w:rsid w:val="00DC42B9"/>
    <w:rsid w:val="00DC47AF"/>
    <w:rsid w:val="00DD002E"/>
    <w:rsid w:val="00DD1318"/>
    <w:rsid w:val="00DD1C30"/>
    <w:rsid w:val="00DD731F"/>
    <w:rsid w:val="00DE2F67"/>
    <w:rsid w:val="00DE4CA6"/>
    <w:rsid w:val="00DF1367"/>
    <w:rsid w:val="00DF185B"/>
    <w:rsid w:val="00E02FC3"/>
    <w:rsid w:val="00E11EBA"/>
    <w:rsid w:val="00E201C7"/>
    <w:rsid w:val="00E303CF"/>
    <w:rsid w:val="00E47BC4"/>
    <w:rsid w:val="00E53192"/>
    <w:rsid w:val="00E65250"/>
    <w:rsid w:val="00E676DC"/>
    <w:rsid w:val="00E70203"/>
    <w:rsid w:val="00E80C5A"/>
    <w:rsid w:val="00E80CA9"/>
    <w:rsid w:val="00E83B3B"/>
    <w:rsid w:val="00E933E9"/>
    <w:rsid w:val="00EB05C9"/>
    <w:rsid w:val="00EB46B0"/>
    <w:rsid w:val="00EC73BB"/>
    <w:rsid w:val="00ED2BEE"/>
    <w:rsid w:val="00ED40E6"/>
    <w:rsid w:val="00ED42E8"/>
    <w:rsid w:val="00ED43EE"/>
    <w:rsid w:val="00EE26D1"/>
    <w:rsid w:val="00F147A0"/>
    <w:rsid w:val="00F20431"/>
    <w:rsid w:val="00F22BA8"/>
    <w:rsid w:val="00F32D0C"/>
    <w:rsid w:val="00F37FE9"/>
    <w:rsid w:val="00F426CB"/>
    <w:rsid w:val="00F46FD5"/>
    <w:rsid w:val="00F519DB"/>
    <w:rsid w:val="00F524B4"/>
    <w:rsid w:val="00F62B47"/>
    <w:rsid w:val="00F635EB"/>
    <w:rsid w:val="00F6422D"/>
    <w:rsid w:val="00F65513"/>
    <w:rsid w:val="00F66201"/>
    <w:rsid w:val="00F71A5D"/>
    <w:rsid w:val="00F74928"/>
    <w:rsid w:val="00F91DE9"/>
    <w:rsid w:val="00FA058D"/>
    <w:rsid w:val="00FA4535"/>
    <w:rsid w:val="00FA4591"/>
    <w:rsid w:val="00FD7219"/>
    <w:rsid w:val="00FE0BD0"/>
    <w:rsid w:val="00FF0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D76D08"/>
  <w15:chartTrackingRefBased/>
  <w15:docId w15:val="{95DA78CD-FD7C-9D4B-A2BA-C2672776C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736AB"/>
  </w:style>
  <w:style w:type="paragraph" w:styleId="BalloonText">
    <w:name w:val="Balloon Text"/>
    <w:basedOn w:val="Normal"/>
    <w:link w:val="BalloonTextChar"/>
    <w:uiPriority w:val="99"/>
    <w:semiHidden/>
    <w:unhideWhenUsed/>
    <w:rsid w:val="00A9593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93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80C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0C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0C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0C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0CA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406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B4EC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4EC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210AE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F2AC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300EC"/>
    <w:pPr>
      <w:ind w:left="720"/>
      <w:contextualSpacing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10CF4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C638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939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3955"/>
  </w:style>
  <w:style w:type="paragraph" w:styleId="Footer">
    <w:name w:val="footer"/>
    <w:basedOn w:val="Normal"/>
    <w:link w:val="FooterChar"/>
    <w:uiPriority w:val="99"/>
    <w:unhideWhenUsed/>
    <w:rsid w:val="00A939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3955"/>
  </w:style>
  <w:style w:type="paragraph" w:styleId="NormalWeb">
    <w:name w:val="Normal (Web)"/>
    <w:basedOn w:val="Normal"/>
    <w:uiPriority w:val="99"/>
    <w:semiHidden/>
    <w:unhideWhenUsed/>
    <w:rsid w:val="00290B9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61680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A0C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21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7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4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24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050382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  <w:divsChild>
                <w:div w:id="500465135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062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2DC3B8-8631-4EDE-826D-F10A0EAD7F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0</Pages>
  <Words>550</Words>
  <Characters>313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lanie Stephens (FleishmanHillard)</cp:lastModifiedBy>
  <cp:revision>4</cp:revision>
  <dcterms:created xsi:type="dcterms:W3CDTF">2021-11-24T11:09:00Z</dcterms:created>
  <dcterms:modified xsi:type="dcterms:W3CDTF">2021-11-24T15:19:00Z</dcterms:modified>
</cp:coreProperties>
</file>